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2"/>
      </w:tblGrid>
      <w:tr w:rsidR="001162DE" w:rsidRPr="003436B9" w:rsidTr="006644C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162DE" w:rsidRPr="003436B9" w:rsidRDefault="001162DE" w:rsidP="006644CB">
            <w:pPr>
              <w:pStyle w:val="MDPI71References"/>
              <w:numPr>
                <w:ilvl w:val="0"/>
                <w:numId w:val="0"/>
              </w:numPr>
              <w:ind w:left="-85"/>
              <w:rPr>
                <w:rFonts w:ascii="Arial" w:eastAsia="SimSun" w:hAnsi="Arial" w:cs="Arial"/>
                <w:bCs/>
              </w:rPr>
            </w:pPr>
          </w:p>
        </w:tc>
      </w:tr>
    </w:tbl>
    <w:p w:rsidR="0088454E" w:rsidRPr="003436B9" w:rsidRDefault="001162DE" w:rsidP="006F1D94">
      <w:pPr>
        <w:pStyle w:val="MDPI71References"/>
        <w:numPr>
          <w:ilvl w:val="0"/>
          <w:numId w:val="0"/>
        </w:numPr>
        <w:spacing w:after="120" w:line="260" w:lineRule="auto"/>
        <w:ind w:left="-709"/>
        <w:rPr>
          <w:rFonts w:ascii="Arial" w:eastAsia="SimSun" w:hAnsi="Arial" w:cs="Arial"/>
          <w:b/>
          <w:sz w:val="20"/>
        </w:rPr>
      </w:pPr>
      <w:r w:rsidRPr="003436B9">
        <w:rPr>
          <w:rFonts w:ascii="Arial" w:eastAsia="SimSun" w:hAnsi="Arial" w:cs="Arial"/>
          <w:b/>
          <w:sz w:val="20"/>
        </w:rPr>
        <w:t xml:space="preserve">Supplementary material </w:t>
      </w:r>
    </w:p>
    <w:p w:rsidR="001162DE" w:rsidRPr="003436B9" w:rsidRDefault="001162DE" w:rsidP="006F1D94">
      <w:pPr>
        <w:pStyle w:val="MDPI41tablecaption"/>
        <w:ind w:left="-709"/>
        <w:rPr>
          <w:rFonts w:ascii="Arial" w:eastAsia="Arial" w:hAnsi="Arial" w:cs="Arial"/>
          <w:color w:val="auto"/>
        </w:rPr>
      </w:pPr>
      <w:r w:rsidRPr="003436B9">
        <w:rPr>
          <w:rFonts w:ascii="Arial" w:eastAsia="Arial" w:hAnsi="Arial" w:cs="Arial"/>
          <w:b/>
          <w:color w:val="auto"/>
        </w:rPr>
        <w:t xml:space="preserve">Table S1. </w:t>
      </w:r>
      <w:r w:rsidRPr="003436B9">
        <w:rPr>
          <w:rFonts w:ascii="Arial" w:eastAsia="Arial" w:hAnsi="Arial" w:cs="Arial"/>
          <w:color w:val="auto"/>
        </w:rPr>
        <w:t>Species, strains and GenBank accession number of the sequences included in this study.</w:t>
      </w:r>
    </w:p>
    <w:tbl>
      <w:tblPr>
        <w:tblW w:w="1068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1418"/>
        <w:gridCol w:w="1701"/>
        <w:gridCol w:w="1275"/>
        <w:gridCol w:w="1134"/>
        <w:gridCol w:w="1134"/>
        <w:gridCol w:w="1750"/>
      </w:tblGrid>
      <w:tr w:rsidR="00B1313B" w:rsidRPr="006F1D94" w:rsidTr="006F1D94">
        <w:trPr>
          <w:jc w:val="center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1313B" w:rsidRPr="003436B9" w:rsidRDefault="00B1313B" w:rsidP="001162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uto"/>
              <w:contextualSpacing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Species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1313B" w:rsidRPr="003436B9" w:rsidRDefault="00B1313B" w:rsidP="001162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uto"/>
              <w:contextualSpacing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Strain no.</w:t>
            </w: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  <w:vertAlign w:val="superscript"/>
              </w:rPr>
              <w:t>1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1313B" w:rsidRPr="003436B9" w:rsidRDefault="00B1313B" w:rsidP="001162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uto"/>
              <w:contextualSpacing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Substrate</w:t>
            </w: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  <w:vertAlign w:val="superscript"/>
              </w:rPr>
              <w:t>2</w:t>
            </w:r>
          </w:p>
        </w:tc>
        <w:tc>
          <w:tcPr>
            <w:tcW w:w="354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13B" w:rsidRPr="003436B9" w:rsidRDefault="00B1313B" w:rsidP="001162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uto"/>
              <w:ind w:right="-108" w:hanging="108"/>
              <w:contextualSpacing/>
              <w:jc w:val="center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GenBank</w:t>
            </w:r>
            <w:proofErr w:type="spellEnd"/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 xml:space="preserve"> nucleotide accession no. for</w:t>
            </w: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  <w:vertAlign w:val="superscript"/>
              </w:rPr>
              <w:t>3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:</w:t>
            </w:r>
          </w:p>
        </w:tc>
        <w:tc>
          <w:tcPr>
            <w:tcW w:w="17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1313B" w:rsidRPr="006F1D94" w:rsidRDefault="00B1313B" w:rsidP="001162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uto"/>
              <w:ind w:right="-108" w:hanging="108"/>
              <w:contextualSpacing/>
              <w:jc w:val="center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 xml:space="preserve">References </w:t>
            </w:r>
          </w:p>
        </w:tc>
      </w:tr>
      <w:tr w:rsidR="00B1313B" w:rsidRPr="006F1D94" w:rsidTr="006F1D94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1313B" w:rsidRPr="003436B9" w:rsidRDefault="00B1313B" w:rsidP="001162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uto"/>
              <w:contextualSpacing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1313B" w:rsidRPr="003436B9" w:rsidRDefault="00B1313B" w:rsidP="001162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uto"/>
              <w:contextualSpacing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1313B" w:rsidRPr="003436B9" w:rsidRDefault="00B1313B" w:rsidP="001162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uto"/>
              <w:contextualSpacing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1313B" w:rsidRPr="003436B9" w:rsidRDefault="00B1313B" w:rsidP="001162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I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1313B" w:rsidRPr="003436B9" w:rsidRDefault="006F1D94" w:rsidP="001162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  <w:t>a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1313B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  <w:t>tef</w:t>
            </w:r>
            <w:r w:rsidR="00B1313B" w:rsidRPr="003436B9"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  <w:t>1</w:t>
            </w:r>
          </w:p>
        </w:tc>
        <w:tc>
          <w:tcPr>
            <w:tcW w:w="175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1313B" w:rsidRPr="006F1D94" w:rsidRDefault="00B1313B" w:rsidP="001162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</w:pP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ercospor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beticol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1645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Beta vulgari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>
              <w:rPr>
                <w:rFonts w:ascii="Arial" w:eastAsia="Arial" w:hAnsi="Arial" w:cs="Arial"/>
                <w:color w:val="auto"/>
                <w:sz w:val="18"/>
                <w:szCs w:val="14"/>
              </w:rPr>
              <w:t>NR</w:t>
            </w:r>
            <w:r w:rsidR="001C1DED"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12131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AY84045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AY840494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C1DED" w:rsidRPr="006F1D94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</w:t>
            </w:r>
            <w:r w:rsidR="00114B50"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2</w:t>
            </w: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ladosporium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calyph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5982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calyph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ustral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7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23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1C1DED" w:rsidRPr="006F1D94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</w:t>
            </w:r>
            <w:r w:rsidR="00566D47"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0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er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3356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Indoor ai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2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32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1C1DED" w:rsidRPr="006F1D94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8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DTO 323-G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Indoor ai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2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32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1C1DED" w:rsidRPr="006F1D94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8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ggregatocicatricat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493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ulture contamin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4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1C1DED" w:rsidRPr="006F1D94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</w:t>
            </w:r>
            <w:r w:rsidR="00507815"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5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lboflavesce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690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Animal BAL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51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6F1D94" w:rsidRDefault="004D1993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andoval-Denis et al. 2016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ll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01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Velvet spots</w:t>
            </w: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on </w:t>
            </w: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Allium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orr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N906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N906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N90698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1C1DED" w:rsidRPr="006F1D94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</w:t>
            </w:r>
            <w:r w:rsidR="00114B50"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2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llicin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1624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Hordeum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vulgar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2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1C1DED" w:rsidRPr="006F1D94" w:rsidRDefault="00B1313B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chubert et al. 2007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UTHSC DI-13-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uman sk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45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1C1DED" w:rsidRPr="006F1D94" w:rsidRDefault="00B1313B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andoval-Denis et al. 2015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ngulos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692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uman B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52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1C1DED" w:rsidRPr="006F1D94" w:rsidRDefault="004D1993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andoval-Denis et al. 2016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ngustiherbar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479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inus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pondero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47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1C1DED" w:rsidRPr="006F1D94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</w:t>
            </w:r>
            <w:r w:rsidR="00507815"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5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ngustispor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5983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lloxylon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wickhami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7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23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1C1DED" w:rsidRPr="006F1D94" w:rsidRDefault="004A59A5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</w:t>
            </w:r>
            <w:r w:rsidR="00660576"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0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ngustitermina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480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Banks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grand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47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1C1DED" w:rsidRPr="006F1D94" w:rsidRDefault="004A59A5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</w:t>
            </w:r>
            <w:r w:rsidR="00507815"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5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ntarctic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690.92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aloplac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regal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0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1C1DED" w:rsidRPr="006F1D94" w:rsidRDefault="002E26EF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chubert et al. 2007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nthropophil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685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uman B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53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1C1DED" w:rsidRPr="006F1D94" w:rsidRDefault="004D1993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andoval-Denis et al. 2016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674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eed of</w:t>
            </w: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Gossypium</w:t>
            </w:r>
            <w:proofErr w:type="spellEnd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25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1C1DED" w:rsidRPr="006F1D94" w:rsidRDefault="004A59A5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</w:t>
            </w:r>
            <w:r w:rsidR="00B1313B"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0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rthropod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4043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rthropodium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irrat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N906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N906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N90698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1C1DED" w:rsidRPr="006F1D94" w:rsidRDefault="004A59A5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</w:t>
            </w:r>
            <w:r w:rsidR="009138FE"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2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sperulat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6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eaf litter of</w:t>
            </w: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Eucalyptus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7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23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1C1DED" w:rsidRPr="006F1D94" w:rsidRDefault="004A59A5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</w:t>
            </w:r>
            <w:r w:rsidR="00660576"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0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6340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rote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usann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23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1C1DED" w:rsidRPr="006F1D94" w:rsidRDefault="004A59A5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</w:t>
            </w:r>
            <w:r w:rsidR="00660576"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0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ustralien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5984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Eucalyptus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moluccan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7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24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1C1DED" w:rsidRPr="006F1D94" w:rsidRDefault="004A59A5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</w:t>
            </w:r>
            <w:r w:rsidR="00660576"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0</w:t>
            </w:r>
          </w:p>
        </w:tc>
      </w:tr>
      <w:tr w:rsidR="001C1DED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ustroafrican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481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eaf lit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DED" w:rsidRPr="003436B9" w:rsidRDefault="001C1DED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47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1C1DED" w:rsidRPr="006F1D94" w:rsidRDefault="004A59A5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</w:t>
            </w:r>
            <w:r w:rsidR="00507815"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basiinflat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822.84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Hordeum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vulgar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24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  <w:t>C.</w:t>
            </w: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b/>
                <w:i/>
                <w:iCs/>
                <w:color w:val="auto"/>
                <w:sz w:val="18"/>
                <w:szCs w:val="14"/>
              </w:rPr>
              <w:t>caprifimos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  <w:vertAlign w:val="superscript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FMR 16532</w:t>
            </w: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  <w:vertAlign w:val="superscript"/>
              </w:rPr>
              <w:t>T</w:t>
            </w:r>
          </w:p>
          <w:p w:rsidR="006F1D94" w:rsidRPr="003436B9" w:rsidRDefault="006F1D94" w:rsidP="00F03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(CBS 1469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Goat du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21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Present study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halastosporoid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5985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Fruiting bodies</w:t>
            </w: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Teratosphaer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roteae-arbor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24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hasmanthico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2612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Leaf spots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hasmanthe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ethiopic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Y646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Y646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Y64622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Marin-Felix et al. 201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hubuten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4457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inus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pondero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FJ936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FJ936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FJ93616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chubert et al. 2009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ladosporioid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12388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Air of indoor environ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24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13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Grape bu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2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olocasi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386.64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olocas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esculen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1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19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olocas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esculen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0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olombi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274.80B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ortaderia</w:t>
            </w:r>
            <w:proofErr w:type="spellEnd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FJ936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FJ936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FJ93616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chubert et al. 2009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  <w:lastRenderedPageBreak/>
              <w:t>C.</w:t>
            </w: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b/>
                <w:i/>
                <w:iCs/>
                <w:color w:val="auto"/>
                <w:sz w:val="18"/>
                <w:szCs w:val="14"/>
              </w:rPr>
              <w:t>coprophil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FMR 16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Unidentified herbivore du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21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Present study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  <w:vertAlign w:val="superscript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FMR 16164</w:t>
            </w: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  <w:vertAlign w:val="superscript"/>
              </w:rPr>
              <w:t>T</w:t>
            </w:r>
          </w:p>
          <w:p w:rsidR="006F1D94" w:rsidRPr="003436B9" w:rsidRDefault="006F1D94" w:rsidP="00F03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(CBS 1449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Unidentified herbivore du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21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Present study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rous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686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uman B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52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andoval-Denis et al. 2016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ucumerin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71.52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ucumis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ativ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1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76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ucumis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ativ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2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delicatul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6344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Leaves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Til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orda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2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6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Indoor ai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2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echinulat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3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Dianthus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barbat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N906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N906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N90698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2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europae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16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Leaves of </w:t>
            </w: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Acer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seudoplatan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29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8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34914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Indoor building materi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29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8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exasperat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5986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Eucalyptus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tintinnan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3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. ex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5987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hasmothecia</w:t>
            </w:r>
            <w:proofErr w:type="spellEnd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hyllactin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gutta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3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fildesen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hFC-554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Unidentified marine spon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X845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N233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N23363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Crous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9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flavovire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462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uman toen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53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andoval-Denis et al. 2016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flabellifor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6345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Melaleuc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ajuput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3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floccos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463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Humans </w:t>
            </w:r>
            <w:proofErr w:type="spellStart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thmoid</w:t>
            </w:r>
            <w:proofErr w:type="spellEnd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s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51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andoval-Denis et al. 2016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funiculos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2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Ficus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aric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3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2129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Vign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umbella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3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F03F65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F03F65"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  <w:t>C.</w:t>
            </w:r>
            <w:r w:rsidRPr="00F03F65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F03F65">
              <w:rPr>
                <w:rFonts w:ascii="Arial" w:eastAsia="Arial" w:hAnsi="Arial" w:cs="Arial"/>
                <w:b/>
                <w:i/>
                <w:iCs/>
                <w:color w:val="auto"/>
                <w:sz w:val="18"/>
                <w:szCs w:val="14"/>
              </w:rPr>
              <w:t>fuscovirid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F03F65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  <w:vertAlign w:val="superscript"/>
              </w:rPr>
            </w:pPr>
            <w:r w:rsidRPr="00F03F65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FMR 16385</w:t>
            </w:r>
            <w:r w:rsidRPr="00F03F65">
              <w:rPr>
                <w:rFonts w:ascii="Arial" w:eastAsia="Arial" w:hAnsi="Arial" w:cs="Arial"/>
                <w:b/>
                <w:color w:val="auto"/>
                <w:sz w:val="18"/>
                <w:szCs w:val="14"/>
                <w:vertAlign w:val="superscript"/>
              </w:rPr>
              <w:t>T</w:t>
            </w:r>
          </w:p>
          <w:p w:rsidR="006F1D94" w:rsidRPr="00F03F65" w:rsidRDefault="006F1D94" w:rsidP="00F03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F03F65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(CBS 1469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F03F65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</w:pPr>
            <w:r w:rsidRPr="00F03F65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Garden so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F03F65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F03F65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F03F65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F03F65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F03F65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F03F65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21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F03F65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Present study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gamsian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5989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trelitz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3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globispor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812.96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eat stam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4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grevill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14271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Leaves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Greville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F770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F770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9138FE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9138FE">
              <w:rPr>
                <w:rFonts w:ascii="Arial" w:eastAsia="Arial" w:hAnsi="Arial" w:cs="Arial"/>
                <w:color w:val="auto"/>
                <w:sz w:val="18"/>
                <w:szCs w:val="14"/>
              </w:rPr>
              <w:t>JF77047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854F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Crous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1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herbaroid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1626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ypersaline</w:t>
            </w:r>
            <w:proofErr w:type="spellEnd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wa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3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chubert et al. 200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herbar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1621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Hordeum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vulgar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4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chubert et al. 200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hillian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PC 15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Leaf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Typh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oriental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4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5988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Leaf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Typh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oriental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4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inversicol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401.80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Leaf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Triticum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estiv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3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Leaf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Til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4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ipereni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PC 16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rctostaphylos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allid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49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483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uy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49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iranic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6346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Leaf of </w:t>
            </w: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itrus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inens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5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irid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38.40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Leaves of </w:t>
            </w: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Iris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4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Schubert et al. 2007 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kenpegg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2613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Leaves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assiflor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edul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Y646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Y646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Y64622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Marin-Felix et al. 201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  <w:t>C.</w:t>
            </w: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b/>
                <w:i/>
                <w:iCs/>
                <w:color w:val="auto"/>
                <w:sz w:val="18"/>
                <w:szCs w:val="14"/>
              </w:rPr>
              <w:t>lentul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  <w:vertAlign w:val="superscript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FMR 16288</w:t>
            </w: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  <w:vertAlign w:val="superscript"/>
              </w:rPr>
              <w:t>T</w:t>
            </w:r>
          </w:p>
          <w:p w:rsidR="006F1D94" w:rsidRPr="003436B9" w:rsidRDefault="006F1D94" w:rsidP="00F03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(CBS 1469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 xml:space="preserve">Unidentified leaf litter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21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Present study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FMR 16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Unidentified herbivore du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21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Present study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limonifor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484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Musa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cumina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49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13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Grape ber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49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licheniphil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5990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haeophysc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orbicularis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and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hysc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5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longicatenat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485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Unknown pl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0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5</w:t>
            </w:r>
          </w:p>
        </w:tc>
      </w:tr>
      <w:tr w:rsidR="006F1D94" w:rsidRPr="003B3DD5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longissim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300.96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 xml:space="preserve"> 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oil along coral reef coa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B67270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B67270">
              <w:rPr>
                <w:rFonts w:ascii="Arial" w:eastAsia="Arial" w:hAnsi="Arial" w:cs="Arial"/>
                <w:color w:val="auto"/>
                <w:sz w:val="18"/>
                <w:szCs w:val="14"/>
              </w:rPr>
              <w:t>DQ780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B67270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B67270">
              <w:rPr>
                <w:rFonts w:ascii="Arial" w:eastAsia="Arial" w:hAnsi="Arial" w:cs="Arial"/>
                <w:color w:val="auto"/>
                <w:sz w:val="18"/>
                <w:szCs w:val="14"/>
              </w:rPr>
              <w:t>EF101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B67270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B67270">
              <w:rPr>
                <w:rFonts w:ascii="Arial" w:eastAsia="Arial" w:hAnsi="Arial" w:cs="Arial"/>
                <w:color w:val="auto"/>
                <w:sz w:val="18"/>
                <w:szCs w:val="14"/>
              </w:rPr>
              <w:t>EU57025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  <w:lang w:val="es-ES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  <w:lang w:val="es-ES"/>
              </w:rPr>
              <w:t>Zalar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  <w:lang w:val="es-ES"/>
              </w:rPr>
              <w:t xml:space="preserve"> et al. 2007</w:t>
            </w:r>
            <w:r w:rsidR="00854F7D">
              <w:rPr>
                <w:rFonts w:ascii="Arial" w:eastAsia="Arial" w:hAnsi="Arial" w:cs="Arial"/>
                <w:color w:val="auto"/>
                <w:sz w:val="18"/>
                <w:szCs w:val="14"/>
                <w:lang w:val="es-ES"/>
              </w:rPr>
              <w:t>,</w:t>
            </w: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  <w:lang w:val="es-ES"/>
              </w:rPr>
              <w:t xml:space="preserve"> </w:t>
            </w: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  <w:lang w:val="es-ES"/>
              </w:rPr>
              <w:t>Dugan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  <w:lang w:val="es-ES"/>
              </w:rPr>
              <w:t xml:space="preserve"> et al. 2008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lycoperdin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6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Galls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piosporin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morbos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5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574.78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ureobasidium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aulivor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5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macrocarp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1623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pinac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olerace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5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chubert et al. 200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UTHSC DI-13-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uman fa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47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andoval-Denis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i/>
                <w:iCs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iCs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iCs/>
                <w:color w:val="auto"/>
                <w:sz w:val="18"/>
                <w:szCs w:val="14"/>
              </w:rPr>
              <w:t>magnoliige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LUCC 18–1559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 xml:space="preserve"> 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Cone of </w:t>
            </w:r>
            <w:r w:rsidRPr="003436B9">
              <w:rPr>
                <w:rFonts w:ascii="Arial" w:eastAsia="Arial" w:hAnsi="Arial" w:cs="Arial"/>
                <w:i/>
                <w:iCs/>
                <w:color w:val="auto"/>
                <w:sz w:val="18"/>
                <w:szCs w:val="14"/>
              </w:rPr>
              <w:t xml:space="preserve">Magnolia </w:t>
            </w:r>
            <w:proofErr w:type="spellStart"/>
            <w:r w:rsidRPr="003436B9">
              <w:rPr>
                <w:rFonts w:ascii="Arial" w:eastAsia="Arial" w:hAnsi="Arial" w:cs="Arial"/>
                <w:i/>
                <w:iCs/>
                <w:color w:val="auto"/>
                <w:sz w:val="18"/>
                <w:szCs w:val="14"/>
              </w:rPr>
              <w:t>grandiflo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K347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center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K34086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Jayasiri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9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LUCC 18–1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Cone of </w:t>
            </w:r>
            <w:r w:rsidRPr="003436B9">
              <w:rPr>
                <w:rFonts w:ascii="Arial" w:eastAsia="Arial" w:hAnsi="Arial" w:cs="Arial"/>
                <w:i/>
                <w:iCs/>
                <w:color w:val="auto"/>
                <w:sz w:val="18"/>
                <w:szCs w:val="14"/>
              </w:rPr>
              <w:t xml:space="preserve">Magnolia </w:t>
            </w:r>
            <w:proofErr w:type="spellStart"/>
            <w:r w:rsidRPr="003436B9">
              <w:rPr>
                <w:rFonts w:ascii="Arial" w:eastAsia="Arial" w:hAnsi="Arial" w:cs="Arial"/>
                <w:i/>
                <w:iCs/>
                <w:color w:val="auto"/>
                <w:sz w:val="18"/>
                <w:szCs w:val="14"/>
              </w:rPr>
              <w:t>grandiflo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K347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center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K34086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Jayasiri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9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montecillan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486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Pine need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0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PC 15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Taraxacum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0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myrtacear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6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Eucalyptus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laci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6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6350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orymb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foelschean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6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needhamen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3359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Indoor (office) air samp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57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8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neerlandic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3360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wab samp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P701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P70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P70176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egers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neopsychrotoler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GMCC 3.18031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Soil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aussure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involucra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40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Ma et al. 201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GMCC 3.18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Soil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aussure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involucra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4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Ma et al. 201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ossifrag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842.91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Green leaf</w:t>
            </w: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Narthecium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ossifrag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5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chubert et al. 200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oxyspor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5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oil, near the terracotta arm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7B6761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7B6761">
              <w:rPr>
                <w:rFonts w:ascii="Arial" w:eastAsia="Arial" w:hAnsi="Arial" w:cs="Arial"/>
                <w:color w:val="auto"/>
                <w:sz w:val="18"/>
                <w:szCs w:val="14"/>
              </w:rPr>
              <w:t>HM14836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6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Indoor ai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7B6761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7B6761">
              <w:rPr>
                <w:rFonts w:ascii="Arial" w:eastAsia="Arial" w:hAnsi="Arial" w:cs="Arial"/>
                <w:color w:val="auto"/>
                <w:sz w:val="18"/>
                <w:szCs w:val="14"/>
              </w:rPr>
              <w:t>HM14836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aracladosporioid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71.54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6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aralimonifor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GMCC 3.18103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o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40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Ma et al. 201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GMCC 3.18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o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41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Ma et al. 201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arapenidielloid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487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Eucalyptus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sp.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0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arasubtilissim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3361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Indoor (bathroom) ai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4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59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8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PC 22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Indoor (recreational vehicle) ai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4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59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8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erangust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5996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usson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6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haenocom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8769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haenocom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rolife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F499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F499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F49987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Crous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&amp; </w:t>
            </w: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Groenewald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2011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hle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358.69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hleum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ratens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N906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N907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N90699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2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hyllactiniico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6352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hasmothecia</w:t>
            </w:r>
            <w:proofErr w:type="spellEnd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hyllactin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gutta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9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6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hasmothecia</w:t>
            </w:r>
            <w:proofErr w:type="spellEnd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hyllactin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gutta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9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8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8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hyllophil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PC 13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  <w:lang w:val="es-ES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  <w:lang w:val="es-ES"/>
              </w:rPr>
              <w:t>Teratosphaer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  <w:lang w:val="es-ES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  <w:lang w:val="es-ES"/>
              </w:rPr>
              <w:t>proteae-arboreae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  <w:lang w:val="es-ES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lang w:val="es-ES"/>
              </w:rPr>
              <w:t>on</w:t>
            </w:r>
            <w:proofErr w:type="spellEnd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lang w:val="es-ES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  <w:lang w:val="es-ES"/>
              </w:rPr>
              <w:t>Prote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  <w:lang w:val="es-ES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  <w:lang w:val="es-ES"/>
              </w:rPr>
              <w:t>arbore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9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8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8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5992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Taphrin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sp. on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runus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eras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9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8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8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ini-ponderos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4456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inus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pondero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FJ936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FJ936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FJ93616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8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8"/>
              </w:rPr>
              <w:t>Schubert et al. 2009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rolongat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GMCC 3.18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Soil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opulus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euphratic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41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8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8"/>
              </w:rPr>
              <w:t>Ma et al. 201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GMCC 3.18036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Soil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opulus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euphratic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41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8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8"/>
              </w:rPr>
              <w:t>Ma et al. 201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seudirid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16463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eaf lesions on</w:t>
            </w: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Iris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6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8"/>
              </w:rPr>
            </w:pPr>
            <w:r w:rsidRPr="006F1D94">
              <w:rPr>
                <w:rFonts w:ascii="Arial" w:eastAsia="SimSun" w:hAnsi="Arial" w:cs="Arial"/>
                <w:color w:val="auto"/>
                <w:sz w:val="18"/>
                <w:szCs w:val="18"/>
                <w:lang w:val="es-ES" w:eastAsia="es-ES"/>
              </w:rPr>
              <w:t>Schubert et al. 200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  <w:t>C.</w:t>
            </w: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  <w:t>pseudotenell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  <w:vertAlign w:val="superscript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FMR 16231</w:t>
            </w: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  <w:vertAlign w:val="superscript"/>
              </w:rPr>
              <w:t>T</w:t>
            </w:r>
          </w:p>
          <w:p w:rsidR="006F1D94" w:rsidRPr="003436B9" w:rsidRDefault="006F1D94" w:rsidP="00F03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(CBS 1469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Garden so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19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8"/>
              </w:rPr>
            </w:pPr>
            <w:r w:rsidRPr="006F1D94">
              <w:rPr>
                <w:rFonts w:ascii="Arial" w:eastAsia="Arial" w:hAnsi="Arial" w:cs="Arial"/>
                <w:b/>
                <w:color w:val="auto"/>
                <w:sz w:val="18"/>
                <w:szCs w:val="18"/>
              </w:rPr>
              <w:t>Present study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seudochalastosporoid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490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Pine need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1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8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8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seudocladosporioid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5993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Outside ai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8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8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uy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274.80A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uy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goudotian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1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8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8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ramotenell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1628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ypersaline</w:t>
            </w:r>
            <w:proofErr w:type="spellEnd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wa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6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chubert et al. 200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rectoid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5994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Vitis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flexuos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3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6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lectranthus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3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rhusico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492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Rhus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3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rugulovari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495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Leaf of unidentified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o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5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cabrell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6358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Ruscus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hypogloss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4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ilen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09082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ilene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maritim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2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chubert et al. 200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inen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3363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Indoor ai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4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67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8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inuat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GMCC 3.18096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Alpine so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4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Ma et al. 201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GMCC 3.18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Alpine so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40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Ma et al. 201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inuos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1629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Fuchsia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excortica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6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chubert et al. 200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393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Ai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4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oldanell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32186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oldanell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lpin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N906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N907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JN90699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2</w:t>
            </w:r>
          </w:p>
        </w:tc>
      </w:tr>
      <w:tr w:rsidR="006F1D94" w:rsidRPr="003B3DD5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phaerosperm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93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uman nail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DQ780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9F015E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9F015E">
              <w:rPr>
                <w:rFonts w:ascii="Arial" w:eastAsia="Arial" w:hAnsi="Arial" w:cs="Arial"/>
                <w:color w:val="auto"/>
                <w:sz w:val="18"/>
                <w:szCs w:val="14"/>
              </w:rPr>
              <w:t>EU570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9F015E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9F015E">
              <w:rPr>
                <w:rFonts w:ascii="Arial" w:eastAsia="Arial" w:hAnsi="Arial" w:cs="Arial"/>
                <w:color w:val="auto"/>
                <w:sz w:val="18"/>
                <w:szCs w:val="14"/>
              </w:rPr>
              <w:t>EU57026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  <w:lang w:val="es-ES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  <w:lang w:val="es-ES"/>
              </w:rPr>
              <w:t>Zalar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  <w:lang w:val="es-ES"/>
              </w:rPr>
              <w:t xml:space="preserve"> et al. 2007, </w:t>
            </w: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  <w:lang w:val="es-ES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  <w:lang w:val="es-ES"/>
              </w:rPr>
              <w:t xml:space="preserve"> et al. 2012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pinulos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19907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ypersaline</w:t>
            </w:r>
            <w:proofErr w:type="spellEnd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wa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6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chubert et al. 200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ubcinere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465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uman sput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52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andoval-Denis et al. 2016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ubinflat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1630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ypersaline</w:t>
            </w:r>
            <w:proofErr w:type="spellEnd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wa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6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chubert et al. 200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UTHSC DI-13-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uman toen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48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andoval-Denis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  <w:t>C.</w:t>
            </w: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  <w:t>submers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  <w:vertAlign w:val="superscript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FMR 17264</w:t>
            </w: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  <w:vertAlign w:val="superscript"/>
              </w:rPr>
              <w:t>T</w:t>
            </w:r>
          </w:p>
          <w:p w:rsidR="006F1D94" w:rsidRPr="003436B9" w:rsidRDefault="006F1D94" w:rsidP="00F03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(CBS 1469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Submerged plant materi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LR81319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Present study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ubtilissim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13754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Grape ber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7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chubert et al. 200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137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Bing cherry fru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7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chubert et al. 200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ubulifor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6500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hamaedore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metallic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4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PC 15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itrus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5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tenell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1634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ypersaline</w:t>
            </w:r>
            <w:proofErr w:type="spellEnd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wa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7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chubert et al. 200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PC 11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hyllactin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sp. on leaves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orylus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7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chubert et al. 200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PC 12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ypersaline</w:t>
            </w:r>
            <w:proofErr w:type="spellEnd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wa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7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chubert et al. 200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PC 22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Indoor ai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4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7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8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PC 22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Indoor ai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4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7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8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PC 224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Indoor ai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4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70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8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DTO 127-D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Air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P701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P702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P70180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egers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tenuissim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5995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Lagerstroemia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4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tianshanen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GMCC 3.18033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Soil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aussure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involucra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9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Ma et al. 201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GMCC 3.18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Soil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aussure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involucra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9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Ma et al. 201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tuberos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693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uman nasal biops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51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andoval-Denis et al. 2016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UTHSC DI-13-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uman foo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51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andoval-Denis et al. 2016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uwebraunian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3365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Indoor (archive) ai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4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72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8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DTO 072-C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Indoor (archive) ai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P701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P701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P70175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8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variabi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1635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Spinac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olerace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EF67948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chubert et al. 200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vari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6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Ulmus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6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6362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atalpa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bunge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7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versifor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491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Hordeum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T60051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5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verruculos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GMCC 3.18099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Alpine so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40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Ma et al. 201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GMCC 3.18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Alpine so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X93840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Ma et al. 201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verrucocladosporioid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6363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Rhus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chinens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7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vicin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3366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Indoor ai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4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73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8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306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Urediniospores</w:t>
            </w:r>
            <w:proofErr w:type="spellEnd"/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uccin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lli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29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8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welwitschiico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2614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Dead leaf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Welwitschi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mirabil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Y646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Y646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KY64622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Marin-Felix et al. 2017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westerdijki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13746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Bing cherry frui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0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8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PC 10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Fatou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villos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30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8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wyomingen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3367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Indoor (living room) ai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4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MF47373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8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xanthochromatic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40691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uman B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LN83451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Sandoval-Denis et al. 2016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C.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xylophil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137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Bing cherry frui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7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  <w:tr w:rsidR="006F1D94" w:rsidRPr="006F1D94" w:rsidTr="006F1D94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CBS 125997</w:t>
            </w: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jc w:val="left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Dead wood of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Picea</w:t>
            </w:r>
            <w:proofErr w:type="spellEnd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</w:t>
            </w:r>
            <w:proofErr w:type="spellStart"/>
            <w:r w:rsidRPr="003436B9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abi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7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F1D94" w:rsidRPr="003436B9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3436B9">
              <w:rPr>
                <w:rFonts w:ascii="Arial" w:eastAsia="Arial" w:hAnsi="Arial" w:cs="Arial"/>
                <w:color w:val="auto"/>
                <w:sz w:val="18"/>
                <w:szCs w:val="14"/>
              </w:rPr>
              <w:t>HM14847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F1D94" w:rsidRPr="006F1D94" w:rsidRDefault="006F1D94" w:rsidP="006F1D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40" w:line="240" w:lineRule="auto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proofErr w:type="spellStart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>Bensch</w:t>
            </w:r>
            <w:proofErr w:type="spellEnd"/>
            <w:r w:rsidRPr="006F1D94">
              <w:rPr>
                <w:rFonts w:ascii="Arial" w:eastAsia="Arial" w:hAnsi="Arial" w:cs="Arial"/>
                <w:color w:val="auto"/>
                <w:sz w:val="18"/>
                <w:szCs w:val="14"/>
              </w:rPr>
              <w:t xml:space="preserve"> et al. 2010</w:t>
            </w:r>
          </w:p>
        </w:tc>
      </w:tr>
    </w:tbl>
    <w:p w:rsidR="001162DE" w:rsidRDefault="001162DE" w:rsidP="006F1D94">
      <w:pPr>
        <w:pStyle w:val="MDPI43tablefooter"/>
        <w:spacing w:before="60"/>
        <w:ind w:left="-851" w:right="-680"/>
        <w:rPr>
          <w:rFonts w:ascii="Arial" w:eastAsia="Arial" w:hAnsi="Arial" w:cs="Arial"/>
          <w:color w:val="auto"/>
          <w:szCs w:val="18"/>
        </w:rPr>
      </w:pPr>
      <w:r w:rsidRPr="003436B9">
        <w:rPr>
          <w:rFonts w:ascii="Arial" w:eastAsia="Arial" w:hAnsi="Arial" w:cs="Arial"/>
          <w:color w:val="auto"/>
          <w:vertAlign w:val="superscript"/>
        </w:rPr>
        <w:t xml:space="preserve">1 </w:t>
      </w:r>
      <w:r w:rsidRPr="003436B9">
        <w:rPr>
          <w:rFonts w:ascii="Arial" w:eastAsia="Arial" w:hAnsi="Arial" w:cs="Arial"/>
          <w:color w:val="auto"/>
        </w:rPr>
        <w:t xml:space="preserve">CBS: Culture collection of the </w:t>
      </w:r>
      <w:proofErr w:type="spellStart"/>
      <w:r w:rsidRPr="003436B9">
        <w:rPr>
          <w:rFonts w:ascii="Arial" w:eastAsia="Arial" w:hAnsi="Arial" w:cs="Arial"/>
          <w:color w:val="auto"/>
        </w:rPr>
        <w:t>Westerdijk</w:t>
      </w:r>
      <w:proofErr w:type="spellEnd"/>
      <w:r w:rsidRPr="003436B9">
        <w:rPr>
          <w:rFonts w:ascii="Arial" w:eastAsia="Arial" w:hAnsi="Arial" w:cs="Arial"/>
          <w:color w:val="auto"/>
        </w:rPr>
        <w:t xml:space="preserve"> Fungal Biodiversity Institute, Utrecht, the Netherlands; CGMCC: China General Microbiological Culture Collection Center, Institute of Microbiology, Chinese Academy of Sciences, Beijing, China; </w:t>
      </w:r>
      <w:proofErr w:type="spellStart"/>
      <w:r w:rsidRPr="003436B9">
        <w:rPr>
          <w:rFonts w:ascii="Arial" w:eastAsia="Arial" w:hAnsi="Arial" w:cs="Arial"/>
          <w:color w:val="auto"/>
        </w:rPr>
        <w:t>ChFC</w:t>
      </w:r>
      <w:proofErr w:type="spellEnd"/>
      <w:r w:rsidRPr="003436B9">
        <w:rPr>
          <w:rFonts w:ascii="Arial" w:eastAsia="Arial" w:hAnsi="Arial" w:cs="Arial"/>
          <w:color w:val="auto"/>
        </w:rPr>
        <w:t xml:space="preserve">: Chilean Fungal Collection, Chile; CPC: Culture collection of Pedro </w:t>
      </w:r>
      <w:proofErr w:type="spellStart"/>
      <w:r w:rsidRPr="003436B9">
        <w:rPr>
          <w:rFonts w:ascii="Arial" w:eastAsia="Arial" w:hAnsi="Arial" w:cs="Arial"/>
          <w:color w:val="auto"/>
        </w:rPr>
        <w:t>Crous</w:t>
      </w:r>
      <w:proofErr w:type="spellEnd"/>
      <w:r w:rsidRPr="003436B9">
        <w:rPr>
          <w:rFonts w:ascii="Arial" w:eastAsia="Arial" w:hAnsi="Arial" w:cs="Arial"/>
          <w:color w:val="auto"/>
        </w:rPr>
        <w:t xml:space="preserve">, housed at CBS; DTO: Working collection of Jos </w:t>
      </w:r>
      <w:proofErr w:type="spellStart"/>
      <w:r w:rsidRPr="003436B9">
        <w:rPr>
          <w:rFonts w:ascii="Arial" w:eastAsia="Arial" w:hAnsi="Arial" w:cs="Arial"/>
          <w:color w:val="auto"/>
        </w:rPr>
        <w:t>Houbraken</w:t>
      </w:r>
      <w:proofErr w:type="spellEnd"/>
      <w:r w:rsidRPr="003436B9">
        <w:rPr>
          <w:rFonts w:ascii="Arial" w:eastAsia="Arial" w:hAnsi="Arial" w:cs="Arial"/>
          <w:color w:val="auto"/>
        </w:rPr>
        <w:t xml:space="preserve"> housed at CBS; FMR: </w:t>
      </w:r>
      <w:proofErr w:type="spellStart"/>
      <w:r w:rsidRPr="003436B9">
        <w:rPr>
          <w:rFonts w:ascii="Arial" w:eastAsia="Arial" w:hAnsi="Arial" w:cs="Arial"/>
          <w:color w:val="auto"/>
        </w:rPr>
        <w:t>Facultat</w:t>
      </w:r>
      <w:proofErr w:type="spellEnd"/>
      <w:r w:rsidRPr="003436B9">
        <w:rPr>
          <w:rFonts w:ascii="Arial" w:eastAsia="Arial" w:hAnsi="Arial" w:cs="Arial"/>
          <w:color w:val="auto"/>
        </w:rPr>
        <w:t xml:space="preserve"> de </w:t>
      </w:r>
      <w:proofErr w:type="spellStart"/>
      <w:r w:rsidRPr="003436B9">
        <w:rPr>
          <w:rFonts w:ascii="Arial" w:eastAsia="Arial" w:hAnsi="Arial" w:cs="Arial"/>
          <w:color w:val="auto"/>
        </w:rPr>
        <w:t>Medicina</w:t>
      </w:r>
      <w:proofErr w:type="spellEnd"/>
      <w:r w:rsidRPr="003436B9">
        <w:rPr>
          <w:rFonts w:ascii="Arial" w:eastAsia="Arial" w:hAnsi="Arial" w:cs="Arial"/>
          <w:color w:val="auto"/>
        </w:rPr>
        <w:t xml:space="preserve"> </w:t>
      </w:r>
      <w:proofErr w:type="spellStart"/>
      <w:r w:rsidRPr="003436B9">
        <w:rPr>
          <w:rFonts w:ascii="Arial" w:eastAsia="Arial" w:hAnsi="Arial" w:cs="Arial"/>
          <w:color w:val="auto"/>
        </w:rPr>
        <w:t>i</w:t>
      </w:r>
      <w:proofErr w:type="spellEnd"/>
      <w:r w:rsidRPr="003436B9">
        <w:rPr>
          <w:rFonts w:ascii="Arial" w:eastAsia="Arial" w:hAnsi="Arial" w:cs="Arial"/>
          <w:color w:val="auto"/>
        </w:rPr>
        <w:t xml:space="preserve"> </w:t>
      </w:r>
      <w:proofErr w:type="spellStart"/>
      <w:r w:rsidRPr="003436B9">
        <w:rPr>
          <w:rFonts w:ascii="Arial" w:eastAsia="Arial" w:hAnsi="Arial" w:cs="Arial"/>
          <w:color w:val="auto"/>
        </w:rPr>
        <w:t>Ciències</w:t>
      </w:r>
      <w:proofErr w:type="spellEnd"/>
      <w:r w:rsidRPr="003436B9">
        <w:rPr>
          <w:rFonts w:ascii="Arial" w:eastAsia="Arial" w:hAnsi="Arial" w:cs="Arial"/>
          <w:color w:val="auto"/>
        </w:rPr>
        <w:t xml:space="preserve"> de la </w:t>
      </w:r>
      <w:proofErr w:type="spellStart"/>
      <w:r w:rsidRPr="003436B9">
        <w:rPr>
          <w:rFonts w:ascii="Arial" w:eastAsia="Arial" w:hAnsi="Arial" w:cs="Arial"/>
          <w:color w:val="auto"/>
        </w:rPr>
        <w:t>Salut</w:t>
      </w:r>
      <w:proofErr w:type="spellEnd"/>
      <w:r w:rsidRPr="003436B9">
        <w:rPr>
          <w:rFonts w:ascii="Arial" w:eastAsia="Arial" w:hAnsi="Arial" w:cs="Arial"/>
          <w:color w:val="auto"/>
        </w:rPr>
        <w:t xml:space="preserve">, Reus, Spain; MFLUCC: Mae </w:t>
      </w:r>
      <w:proofErr w:type="spellStart"/>
      <w:r w:rsidRPr="003436B9">
        <w:rPr>
          <w:rFonts w:ascii="Arial" w:eastAsia="Arial" w:hAnsi="Arial" w:cs="Arial"/>
          <w:color w:val="auto"/>
        </w:rPr>
        <w:t>Fah</w:t>
      </w:r>
      <w:proofErr w:type="spellEnd"/>
      <w:r w:rsidRPr="003436B9">
        <w:rPr>
          <w:rFonts w:ascii="Arial" w:eastAsia="Arial" w:hAnsi="Arial" w:cs="Arial"/>
          <w:color w:val="auto"/>
        </w:rPr>
        <w:t xml:space="preserve"> </w:t>
      </w:r>
      <w:proofErr w:type="spellStart"/>
      <w:r w:rsidRPr="003436B9">
        <w:rPr>
          <w:rFonts w:ascii="Arial" w:eastAsia="Arial" w:hAnsi="Arial" w:cs="Arial"/>
          <w:color w:val="auto"/>
        </w:rPr>
        <w:t>Luang</w:t>
      </w:r>
      <w:proofErr w:type="spellEnd"/>
      <w:r w:rsidRPr="003436B9">
        <w:rPr>
          <w:rFonts w:ascii="Arial" w:eastAsia="Arial" w:hAnsi="Arial" w:cs="Arial"/>
          <w:color w:val="auto"/>
        </w:rPr>
        <w:t xml:space="preserve"> University Culture Collection, Chiang Rai, Thailand; UTHSC: Fungus Testing Laboratory at the University of Texas Health Science Center, San Antonio, TX, USA.</w:t>
      </w:r>
      <w:r w:rsidRPr="003436B9">
        <w:rPr>
          <w:rFonts w:ascii="Arial" w:eastAsia="Arial" w:hAnsi="Arial" w:cs="Arial"/>
          <w:color w:val="auto"/>
          <w:vertAlign w:val="superscript"/>
        </w:rPr>
        <w:t>T, ET, NT</w:t>
      </w:r>
      <w:r w:rsidRPr="003436B9">
        <w:rPr>
          <w:rFonts w:ascii="Arial" w:eastAsia="AdvTT299aae20" w:hAnsi="Arial" w:cs="Arial"/>
          <w:color w:val="auto"/>
        </w:rPr>
        <w:t xml:space="preserve">, </w:t>
      </w:r>
      <w:r w:rsidRPr="003436B9">
        <w:rPr>
          <w:rFonts w:ascii="Arial" w:eastAsia="Arial" w:hAnsi="Arial" w:cs="Arial"/>
          <w:color w:val="auto"/>
        </w:rPr>
        <w:t>indicate ex-type, ex-</w:t>
      </w:r>
      <w:proofErr w:type="spellStart"/>
      <w:r w:rsidRPr="003436B9">
        <w:rPr>
          <w:rFonts w:ascii="Arial" w:eastAsia="Arial" w:hAnsi="Arial" w:cs="Arial"/>
          <w:color w:val="auto"/>
        </w:rPr>
        <w:t>epitype</w:t>
      </w:r>
      <w:proofErr w:type="spellEnd"/>
      <w:r w:rsidRPr="003436B9">
        <w:rPr>
          <w:rFonts w:ascii="Arial" w:eastAsia="Arial" w:hAnsi="Arial" w:cs="Arial"/>
          <w:color w:val="auto"/>
        </w:rPr>
        <w:t xml:space="preserve"> and ex-</w:t>
      </w:r>
      <w:proofErr w:type="spellStart"/>
      <w:r w:rsidRPr="003436B9">
        <w:rPr>
          <w:rFonts w:ascii="Arial" w:eastAsia="Arial" w:hAnsi="Arial" w:cs="Arial"/>
          <w:color w:val="auto"/>
        </w:rPr>
        <w:t>neotype</w:t>
      </w:r>
      <w:proofErr w:type="spellEnd"/>
      <w:r w:rsidRPr="003436B9">
        <w:rPr>
          <w:rFonts w:ascii="Arial" w:eastAsia="Arial" w:hAnsi="Arial" w:cs="Arial"/>
          <w:color w:val="auto"/>
        </w:rPr>
        <w:t xml:space="preserve"> strains, respectively.</w:t>
      </w:r>
      <w:r w:rsidRPr="003436B9">
        <w:rPr>
          <w:rFonts w:ascii="Arial" w:eastAsia="Arial" w:hAnsi="Arial" w:cs="Arial"/>
          <w:color w:val="auto"/>
          <w:szCs w:val="14"/>
        </w:rPr>
        <w:t xml:space="preserve"> </w:t>
      </w:r>
      <w:r w:rsidRPr="003436B9">
        <w:rPr>
          <w:rFonts w:ascii="Arial" w:eastAsia="Arial" w:hAnsi="Arial" w:cs="Arial"/>
          <w:color w:val="auto"/>
          <w:szCs w:val="18"/>
          <w:vertAlign w:val="superscript"/>
        </w:rPr>
        <w:t xml:space="preserve">2 </w:t>
      </w:r>
      <w:r w:rsidRPr="003436B9">
        <w:rPr>
          <w:rFonts w:ascii="Arial" w:eastAsia="Arial" w:hAnsi="Arial" w:cs="Arial"/>
          <w:color w:val="auto"/>
          <w:szCs w:val="14"/>
        </w:rPr>
        <w:t>BAL: bronchoalveolar lavage fluid.</w:t>
      </w:r>
      <w:r w:rsidRPr="003436B9">
        <w:rPr>
          <w:rFonts w:ascii="Arial" w:eastAsia="Arial" w:hAnsi="Arial" w:cs="Arial"/>
          <w:color w:val="auto"/>
        </w:rPr>
        <w:t xml:space="preserve"> </w:t>
      </w:r>
      <w:r w:rsidRPr="003436B9">
        <w:rPr>
          <w:rFonts w:ascii="Arial" w:eastAsia="Arial" w:hAnsi="Arial" w:cs="Arial"/>
          <w:color w:val="auto"/>
          <w:szCs w:val="18"/>
          <w:vertAlign w:val="superscript"/>
        </w:rPr>
        <w:t xml:space="preserve">3 </w:t>
      </w:r>
      <w:r w:rsidRPr="003436B9">
        <w:rPr>
          <w:rFonts w:ascii="Arial" w:eastAsia="Arial" w:hAnsi="Arial" w:cs="Arial"/>
          <w:color w:val="auto"/>
          <w:szCs w:val="18"/>
        </w:rPr>
        <w:t xml:space="preserve">ITS: Internal transcribed spacer regions of the rDNA and 5.8S region; </w:t>
      </w:r>
      <w:r w:rsidR="00D27D15">
        <w:rPr>
          <w:rFonts w:ascii="Arial" w:eastAsia="Arial" w:hAnsi="Arial" w:cs="Arial"/>
          <w:i/>
          <w:color w:val="auto"/>
          <w:szCs w:val="18"/>
        </w:rPr>
        <w:t>act</w:t>
      </w:r>
      <w:r w:rsidRPr="003436B9">
        <w:rPr>
          <w:rFonts w:ascii="Arial" w:eastAsia="Arial" w:hAnsi="Arial" w:cs="Arial"/>
          <w:color w:val="auto"/>
          <w:szCs w:val="18"/>
        </w:rPr>
        <w:t xml:space="preserve">: partial actin gene; </w:t>
      </w:r>
      <w:r w:rsidR="00D27D15">
        <w:rPr>
          <w:rFonts w:ascii="Arial" w:eastAsia="Arial" w:hAnsi="Arial" w:cs="Arial"/>
          <w:i/>
          <w:snapToGrid w:val="0"/>
          <w:color w:val="auto"/>
          <w:szCs w:val="18"/>
        </w:rPr>
        <w:t>tef</w:t>
      </w:r>
      <w:r w:rsidRPr="003436B9">
        <w:rPr>
          <w:rFonts w:ascii="Arial" w:eastAsia="Arial" w:hAnsi="Arial" w:cs="Arial"/>
          <w:i/>
          <w:snapToGrid w:val="0"/>
          <w:color w:val="auto"/>
          <w:szCs w:val="18"/>
        </w:rPr>
        <w:t>1</w:t>
      </w:r>
      <w:r w:rsidRPr="003436B9">
        <w:rPr>
          <w:rFonts w:ascii="Arial" w:eastAsia="Arial" w:hAnsi="Arial" w:cs="Arial"/>
          <w:color w:val="auto"/>
          <w:szCs w:val="18"/>
        </w:rPr>
        <w:t>: partial translation elongation factor 1-alpha gene; Sequences newly generated in this study and novel species proposed are indicated in bold.</w:t>
      </w:r>
    </w:p>
    <w:p w:rsidR="00854F7D" w:rsidRDefault="00854F7D" w:rsidP="00854F7D">
      <w:pPr>
        <w:pStyle w:val="MDPI31text"/>
        <w:ind w:firstLine="0"/>
        <w:rPr>
          <w:rFonts w:eastAsia="Arial"/>
        </w:rPr>
      </w:pPr>
    </w:p>
    <w:p w:rsidR="003B3DD5" w:rsidRDefault="003B3DD5">
      <w:pPr>
        <w:spacing w:line="240" w:lineRule="auto"/>
        <w:jc w:val="left"/>
        <w:rPr>
          <w:rFonts w:ascii="Arial" w:eastAsia="Arial" w:hAnsi="Arial" w:cs="Arial"/>
          <w:snapToGrid w:val="0"/>
          <w:szCs w:val="24"/>
          <w:lang w:bidi="en-US"/>
        </w:rPr>
      </w:pPr>
      <w:r>
        <w:rPr>
          <w:rFonts w:ascii="Arial" w:eastAsia="Arial" w:hAnsi="Arial" w:cs="Arial"/>
          <w:szCs w:val="24"/>
        </w:rPr>
        <w:br w:type="page"/>
      </w:r>
    </w:p>
    <w:p w:rsidR="00854F7D" w:rsidRPr="003B3DD5" w:rsidRDefault="003B3DD5" w:rsidP="00854F7D">
      <w:pPr>
        <w:pStyle w:val="MDPI31text"/>
        <w:ind w:left="-567" w:firstLine="0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References in Table S</w:t>
      </w:r>
      <w:r w:rsidRPr="003B3DD5">
        <w:rPr>
          <w:rFonts w:ascii="Arial" w:eastAsia="Arial" w:hAnsi="Arial" w:cs="Arial"/>
          <w:b/>
          <w:sz w:val="24"/>
          <w:szCs w:val="24"/>
        </w:rPr>
        <w:t>1 not included in the main text</w:t>
      </w:r>
    </w:p>
    <w:p w:rsidR="00854F7D" w:rsidRDefault="00854F7D" w:rsidP="00854F7D">
      <w:pPr>
        <w:pStyle w:val="MDPI31text"/>
        <w:ind w:left="-567" w:firstLine="0"/>
        <w:rPr>
          <w:rFonts w:eastAsia="Arial"/>
        </w:rPr>
      </w:pPr>
    </w:p>
    <w:p w:rsidR="00854F7D" w:rsidRDefault="00854F7D" w:rsidP="00854F7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adjustRightInd w:val="0"/>
        <w:snapToGrid w:val="0"/>
        <w:spacing w:line="240" w:lineRule="auto"/>
        <w:ind w:hanging="567"/>
        <w:rPr>
          <w:rFonts w:ascii="Arial" w:eastAsia="Arial" w:hAnsi="Arial" w:cs="Arial"/>
          <w:szCs w:val="24"/>
        </w:rPr>
      </w:pPr>
      <w:proofErr w:type="spellStart"/>
      <w:r w:rsidRPr="005F7CE1">
        <w:rPr>
          <w:rFonts w:ascii="Arial" w:eastAsia="Arial" w:hAnsi="Arial" w:cs="Arial"/>
          <w:szCs w:val="24"/>
        </w:rPr>
        <w:t>Crous</w:t>
      </w:r>
      <w:proofErr w:type="spellEnd"/>
      <w:r w:rsidRPr="005F7CE1">
        <w:rPr>
          <w:rFonts w:ascii="Arial" w:eastAsia="Arial" w:hAnsi="Arial" w:cs="Arial"/>
          <w:szCs w:val="24"/>
        </w:rPr>
        <w:t xml:space="preserve"> PW, </w:t>
      </w:r>
      <w:proofErr w:type="spellStart"/>
      <w:r w:rsidRPr="005F7CE1">
        <w:rPr>
          <w:rFonts w:ascii="Arial" w:eastAsia="Arial" w:hAnsi="Arial" w:cs="Arial"/>
          <w:szCs w:val="24"/>
        </w:rPr>
        <w:t>Groenewald</w:t>
      </w:r>
      <w:proofErr w:type="spellEnd"/>
      <w:r w:rsidRPr="005F7CE1">
        <w:rPr>
          <w:rFonts w:ascii="Arial" w:eastAsia="Arial" w:hAnsi="Arial" w:cs="Arial"/>
          <w:szCs w:val="24"/>
        </w:rPr>
        <w:t xml:space="preserve"> JZ (2011) </w:t>
      </w:r>
      <w:proofErr w:type="gramStart"/>
      <w:r w:rsidRPr="005F7CE1">
        <w:rPr>
          <w:rFonts w:ascii="Arial" w:eastAsia="Arial" w:hAnsi="Arial" w:cs="Arial"/>
          <w:szCs w:val="24"/>
        </w:rPr>
        <w:t>Why</w:t>
      </w:r>
      <w:proofErr w:type="gramEnd"/>
      <w:r w:rsidRPr="005F7CE1">
        <w:rPr>
          <w:rFonts w:ascii="Arial" w:eastAsia="Arial" w:hAnsi="Arial" w:cs="Arial"/>
          <w:szCs w:val="24"/>
        </w:rPr>
        <w:t xml:space="preserve"> everlastings don’t last. </w:t>
      </w:r>
      <w:proofErr w:type="spellStart"/>
      <w:r w:rsidRPr="005F7CE1">
        <w:rPr>
          <w:rFonts w:ascii="Arial" w:eastAsia="Arial" w:hAnsi="Arial" w:cs="Arial"/>
          <w:szCs w:val="24"/>
        </w:rPr>
        <w:t>Persoonia</w:t>
      </w:r>
      <w:proofErr w:type="spellEnd"/>
      <w:r w:rsidRPr="005F7CE1">
        <w:rPr>
          <w:rFonts w:ascii="Arial" w:eastAsia="Arial" w:hAnsi="Arial" w:cs="Arial"/>
          <w:szCs w:val="24"/>
        </w:rPr>
        <w:t xml:space="preserve"> 26: 70–84.</w:t>
      </w:r>
    </w:p>
    <w:p w:rsidR="00854F7D" w:rsidRDefault="00854F7D" w:rsidP="00854F7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adjustRightInd w:val="0"/>
        <w:snapToGrid w:val="0"/>
        <w:spacing w:line="240" w:lineRule="auto"/>
        <w:ind w:hanging="567"/>
        <w:rPr>
          <w:rFonts w:ascii="Arial" w:eastAsia="Arial" w:hAnsi="Arial" w:cs="Arial"/>
          <w:szCs w:val="24"/>
        </w:rPr>
      </w:pPr>
      <w:proofErr w:type="spellStart"/>
      <w:r w:rsidRPr="005F7CE1">
        <w:rPr>
          <w:rFonts w:ascii="Arial" w:eastAsia="Arial" w:hAnsi="Arial" w:cs="Arial"/>
          <w:szCs w:val="24"/>
        </w:rPr>
        <w:t>Crous</w:t>
      </w:r>
      <w:proofErr w:type="spellEnd"/>
      <w:r w:rsidRPr="005F7CE1">
        <w:rPr>
          <w:rFonts w:ascii="Arial" w:eastAsia="Arial" w:hAnsi="Arial" w:cs="Arial"/>
          <w:szCs w:val="24"/>
        </w:rPr>
        <w:t xml:space="preserve"> PW, Tanaka K, </w:t>
      </w:r>
      <w:proofErr w:type="spellStart"/>
      <w:r w:rsidRPr="005F7CE1">
        <w:rPr>
          <w:rFonts w:ascii="Arial" w:eastAsia="Arial" w:hAnsi="Arial" w:cs="Arial"/>
          <w:szCs w:val="24"/>
        </w:rPr>
        <w:t>Summerell</w:t>
      </w:r>
      <w:proofErr w:type="spellEnd"/>
      <w:r w:rsidRPr="005F7CE1">
        <w:rPr>
          <w:rFonts w:ascii="Arial" w:eastAsia="Arial" w:hAnsi="Arial" w:cs="Arial"/>
          <w:szCs w:val="24"/>
        </w:rPr>
        <w:t xml:space="preserve"> BA, </w:t>
      </w:r>
      <w:proofErr w:type="spellStart"/>
      <w:r w:rsidRPr="005F7CE1">
        <w:rPr>
          <w:rFonts w:ascii="Arial" w:eastAsia="Arial" w:hAnsi="Arial" w:cs="Arial"/>
          <w:szCs w:val="24"/>
        </w:rPr>
        <w:t>Groenewald</w:t>
      </w:r>
      <w:proofErr w:type="spellEnd"/>
      <w:r w:rsidRPr="005F7CE1">
        <w:rPr>
          <w:rFonts w:ascii="Arial" w:eastAsia="Arial" w:hAnsi="Arial" w:cs="Arial"/>
          <w:szCs w:val="24"/>
        </w:rPr>
        <w:t xml:space="preserve"> JZ</w:t>
      </w:r>
      <w:bookmarkStart w:id="0" w:name="_GoBack"/>
      <w:bookmarkEnd w:id="0"/>
      <w:r w:rsidRPr="005F7CE1">
        <w:rPr>
          <w:rFonts w:ascii="Arial" w:eastAsia="Arial" w:hAnsi="Arial" w:cs="Arial"/>
          <w:szCs w:val="24"/>
        </w:rPr>
        <w:t xml:space="preserve"> (2011) Additions to the </w:t>
      </w:r>
      <w:proofErr w:type="spellStart"/>
      <w:r w:rsidRPr="005F7CE1">
        <w:rPr>
          <w:rFonts w:ascii="Arial" w:eastAsia="Arial" w:hAnsi="Arial" w:cs="Arial"/>
          <w:i/>
          <w:iCs/>
          <w:szCs w:val="24"/>
        </w:rPr>
        <w:t>Mycosphaerella</w:t>
      </w:r>
      <w:proofErr w:type="spellEnd"/>
      <w:r w:rsidRPr="005F7CE1">
        <w:rPr>
          <w:rFonts w:ascii="Arial" w:eastAsia="Arial" w:hAnsi="Arial" w:cs="Arial"/>
          <w:i/>
          <w:iCs/>
          <w:szCs w:val="24"/>
        </w:rPr>
        <w:t xml:space="preserve"> </w:t>
      </w:r>
      <w:r w:rsidRPr="005F7CE1">
        <w:rPr>
          <w:rFonts w:ascii="Arial" w:eastAsia="Arial" w:hAnsi="Arial" w:cs="Arial"/>
          <w:szCs w:val="24"/>
        </w:rPr>
        <w:t>complex. IMA Fungus 2: 49–64.</w:t>
      </w:r>
    </w:p>
    <w:p w:rsidR="00854F7D" w:rsidRDefault="00854F7D" w:rsidP="00854F7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adjustRightInd w:val="0"/>
        <w:snapToGrid w:val="0"/>
        <w:spacing w:line="240" w:lineRule="auto"/>
        <w:ind w:hanging="567"/>
        <w:rPr>
          <w:rFonts w:ascii="Arial" w:eastAsia="Arial" w:hAnsi="Arial" w:cs="Arial"/>
          <w:szCs w:val="24"/>
          <w:highlight w:val="yellow"/>
        </w:rPr>
      </w:pPr>
      <w:r w:rsidRPr="00DF038F">
        <w:rPr>
          <w:rFonts w:ascii="Arial" w:eastAsia="Arial" w:hAnsi="Arial" w:cs="Arial"/>
          <w:szCs w:val="24"/>
        </w:rPr>
        <w:t xml:space="preserve">Dugan FM, Braun U, </w:t>
      </w:r>
      <w:proofErr w:type="spellStart"/>
      <w:r w:rsidRPr="00DF038F">
        <w:rPr>
          <w:rFonts w:ascii="Arial" w:eastAsia="Arial" w:hAnsi="Arial" w:cs="Arial"/>
          <w:szCs w:val="24"/>
        </w:rPr>
        <w:t>Groenewald</w:t>
      </w:r>
      <w:proofErr w:type="spellEnd"/>
      <w:r w:rsidRPr="00DF038F">
        <w:rPr>
          <w:rFonts w:ascii="Arial" w:eastAsia="Arial" w:hAnsi="Arial" w:cs="Arial"/>
          <w:szCs w:val="24"/>
        </w:rPr>
        <w:t xml:space="preserve"> JZ, </w:t>
      </w:r>
      <w:proofErr w:type="spellStart"/>
      <w:r w:rsidRPr="00DF038F">
        <w:rPr>
          <w:rFonts w:ascii="Arial" w:eastAsia="Arial" w:hAnsi="Arial" w:cs="Arial"/>
          <w:szCs w:val="24"/>
        </w:rPr>
        <w:t>Crous</w:t>
      </w:r>
      <w:proofErr w:type="spellEnd"/>
      <w:r w:rsidRPr="00DF038F">
        <w:rPr>
          <w:rFonts w:ascii="Arial" w:eastAsia="Arial" w:hAnsi="Arial" w:cs="Arial"/>
          <w:szCs w:val="24"/>
        </w:rPr>
        <w:t xml:space="preserve"> PW (2008) Morphological plasticity in </w:t>
      </w:r>
      <w:proofErr w:type="spellStart"/>
      <w:r w:rsidRPr="00DF038F">
        <w:rPr>
          <w:rFonts w:ascii="Arial" w:eastAsia="Arial" w:hAnsi="Arial" w:cs="Arial"/>
          <w:i/>
          <w:iCs/>
          <w:szCs w:val="24"/>
        </w:rPr>
        <w:t>Cladosporium</w:t>
      </w:r>
      <w:proofErr w:type="spellEnd"/>
      <w:r w:rsidRPr="00DF038F">
        <w:rPr>
          <w:rFonts w:ascii="Arial" w:eastAsia="Arial" w:hAnsi="Arial" w:cs="Arial"/>
          <w:i/>
          <w:iCs/>
          <w:szCs w:val="24"/>
        </w:rPr>
        <w:t xml:space="preserve"> </w:t>
      </w:r>
      <w:proofErr w:type="spellStart"/>
      <w:r w:rsidRPr="00DF038F">
        <w:rPr>
          <w:rFonts w:ascii="Arial" w:eastAsia="Arial" w:hAnsi="Arial" w:cs="Arial"/>
          <w:i/>
          <w:iCs/>
          <w:szCs w:val="24"/>
        </w:rPr>
        <w:t>sphaerospermum</w:t>
      </w:r>
      <w:proofErr w:type="spellEnd"/>
      <w:r w:rsidRPr="00DF038F">
        <w:rPr>
          <w:rFonts w:ascii="Arial" w:eastAsia="Arial" w:hAnsi="Arial" w:cs="Arial"/>
          <w:szCs w:val="24"/>
        </w:rPr>
        <w:t xml:space="preserve">. </w:t>
      </w:r>
      <w:proofErr w:type="spellStart"/>
      <w:r w:rsidRPr="00DF038F">
        <w:rPr>
          <w:rFonts w:ascii="Arial" w:eastAsia="Arial" w:hAnsi="Arial" w:cs="Arial"/>
          <w:szCs w:val="24"/>
        </w:rPr>
        <w:t>Persoonia</w:t>
      </w:r>
      <w:proofErr w:type="spellEnd"/>
      <w:r w:rsidRPr="00DF038F">
        <w:rPr>
          <w:rFonts w:ascii="Arial" w:eastAsia="Arial" w:hAnsi="Arial" w:cs="Arial"/>
          <w:szCs w:val="24"/>
        </w:rPr>
        <w:t xml:space="preserve"> 21: 9–16.</w:t>
      </w:r>
    </w:p>
    <w:p w:rsidR="00854F7D" w:rsidRPr="00854F7D" w:rsidRDefault="00854F7D" w:rsidP="00854F7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adjustRightInd w:val="0"/>
        <w:snapToGrid w:val="0"/>
        <w:spacing w:line="240" w:lineRule="auto"/>
        <w:ind w:hanging="567"/>
        <w:rPr>
          <w:rFonts w:ascii="Arial" w:eastAsia="Arial" w:hAnsi="Arial" w:cs="Arial"/>
          <w:szCs w:val="24"/>
        </w:rPr>
      </w:pPr>
      <w:proofErr w:type="spellStart"/>
      <w:r w:rsidRPr="00854F7D">
        <w:rPr>
          <w:rFonts w:ascii="Arial" w:eastAsia="Arial" w:hAnsi="Arial" w:cs="Arial"/>
          <w:szCs w:val="24"/>
        </w:rPr>
        <w:t>Segers</w:t>
      </w:r>
      <w:proofErr w:type="spellEnd"/>
      <w:r w:rsidRPr="00854F7D">
        <w:rPr>
          <w:rFonts w:ascii="Arial" w:eastAsia="Arial" w:hAnsi="Arial" w:cs="Arial"/>
          <w:szCs w:val="24"/>
        </w:rPr>
        <w:t xml:space="preserve"> FJJ, Meijer M, </w:t>
      </w:r>
      <w:proofErr w:type="spellStart"/>
      <w:r w:rsidRPr="00854F7D">
        <w:rPr>
          <w:rFonts w:ascii="Arial" w:eastAsia="Arial" w:hAnsi="Arial" w:cs="Arial"/>
          <w:szCs w:val="24"/>
        </w:rPr>
        <w:t>Houbraken</w:t>
      </w:r>
      <w:proofErr w:type="spellEnd"/>
      <w:r w:rsidRPr="00854F7D">
        <w:rPr>
          <w:rFonts w:ascii="Arial" w:eastAsia="Arial" w:hAnsi="Arial" w:cs="Arial"/>
          <w:szCs w:val="24"/>
        </w:rPr>
        <w:t xml:space="preserve"> J, Samson RA, </w:t>
      </w:r>
      <w:proofErr w:type="spellStart"/>
      <w:r w:rsidRPr="00854F7D">
        <w:rPr>
          <w:rFonts w:ascii="Arial" w:eastAsia="Arial" w:hAnsi="Arial" w:cs="Arial"/>
          <w:szCs w:val="24"/>
        </w:rPr>
        <w:t>Wösten</w:t>
      </w:r>
      <w:proofErr w:type="spellEnd"/>
      <w:r w:rsidRPr="00854F7D">
        <w:rPr>
          <w:rFonts w:ascii="Arial" w:eastAsia="Arial" w:hAnsi="Arial" w:cs="Arial"/>
          <w:szCs w:val="24"/>
        </w:rPr>
        <w:t xml:space="preserve"> HAB, et al. (2015) </w:t>
      </w:r>
      <w:proofErr w:type="spellStart"/>
      <w:r w:rsidRPr="00854F7D">
        <w:rPr>
          <w:rFonts w:ascii="Arial" w:eastAsia="Arial" w:hAnsi="Arial" w:cs="Arial"/>
          <w:szCs w:val="24"/>
        </w:rPr>
        <w:t>Xerotolerant</w:t>
      </w:r>
      <w:proofErr w:type="spellEnd"/>
      <w:r w:rsidRPr="00854F7D">
        <w:rPr>
          <w:rFonts w:ascii="Arial" w:eastAsia="Arial" w:hAnsi="Arial" w:cs="Arial"/>
          <w:szCs w:val="24"/>
        </w:rPr>
        <w:t xml:space="preserve"> </w:t>
      </w:r>
      <w:proofErr w:type="spellStart"/>
      <w:r w:rsidRPr="00854F7D">
        <w:rPr>
          <w:rFonts w:ascii="Arial" w:eastAsia="Arial" w:hAnsi="Arial" w:cs="Arial"/>
          <w:i/>
          <w:iCs/>
          <w:szCs w:val="24"/>
        </w:rPr>
        <w:t>Cladosporium</w:t>
      </w:r>
      <w:proofErr w:type="spellEnd"/>
      <w:r w:rsidRPr="00854F7D">
        <w:rPr>
          <w:rFonts w:ascii="Arial" w:eastAsia="Arial" w:hAnsi="Arial" w:cs="Arial"/>
          <w:i/>
          <w:iCs/>
          <w:szCs w:val="24"/>
        </w:rPr>
        <w:t xml:space="preserve"> </w:t>
      </w:r>
      <w:proofErr w:type="spellStart"/>
      <w:r w:rsidRPr="00854F7D">
        <w:rPr>
          <w:rFonts w:ascii="Arial" w:eastAsia="Arial" w:hAnsi="Arial" w:cs="Arial"/>
          <w:i/>
          <w:iCs/>
          <w:szCs w:val="24"/>
        </w:rPr>
        <w:t>sphaerospermum</w:t>
      </w:r>
      <w:proofErr w:type="spellEnd"/>
      <w:r w:rsidRPr="00854F7D">
        <w:rPr>
          <w:rFonts w:ascii="Arial" w:eastAsia="Arial" w:hAnsi="Arial" w:cs="Arial"/>
          <w:szCs w:val="24"/>
        </w:rPr>
        <w:t xml:space="preserve"> are predominant on indoor surfaces compared to other </w:t>
      </w:r>
      <w:proofErr w:type="spellStart"/>
      <w:r w:rsidRPr="00854F7D">
        <w:rPr>
          <w:rFonts w:ascii="Arial" w:eastAsia="Arial" w:hAnsi="Arial" w:cs="Arial"/>
          <w:i/>
          <w:iCs/>
          <w:szCs w:val="24"/>
        </w:rPr>
        <w:t>Cladosporium</w:t>
      </w:r>
      <w:proofErr w:type="spellEnd"/>
      <w:r w:rsidRPr="00854F7D">
        <w:rPr>
          <w:rFonts w:ascii="Arial" w:eastAsia="Arial" w:hAnsi="Arial" w:cs="Arial"/>
          <w:szCs w:val="24"/>
        </w:rPr>
        <w:t xml:space="preserve"> species. </w:t>
      </w:r>
      <w:proofErr w:type="spellStart"/>
      <w:r w:rsidRPr="00854F7D">
        <w:rPr>
          <w:rFonts w:ascii="Arial" w:eastAsia="Arial" w:hAnsi="Arial" w:cs="Arial"/>
          <w:szCs w:val="24"/>
        </w:rPr>
        <w:t>Plos</w:t>
      </w:r>
      <w:proofErr w:type="spellEnd"/>
      <w:r w:rsidRPr="00854F7D">
        <w:rPr>
          <w:rFonts w:ascii="Arial" w:eastAsia="Arial" w:hAnsi="Arial" w:cs="Arial"/>
          <w:szCs w:val="24"/>
        </w:rPr>
        <w:t xml:space="preserve"> One 10(12): e0145415. doi:10.1371/journal.pone.0145415</w:t>
      </w:r>
      <w:r w:rsidR="003B3DD5">
        <w:rPr>
          <w:rFonts w:ascii="Arial" w:eastAsia="Arial" w:hAnsi="Arial" w:cs="Arial"/>
          <w:szCs w:val="24"/>
        </w:rPr>
        <w:t>.</w:t>
      </w:r>
    </w:p>
    <w:p w:rsidR="001162DE" w:rsidRPr="00854F7D" w:rsidRDefault="001162DE" w:rsidP="00BB217B">
      <w:pPr>
        <w:pStyle w:val="MDPI71References"/>
        <w:numPr>
          <w:ilvl w:val="0"/>
          <w:numId w:val="0"/>
        </w:numPr>
        <w:spacing w:after="120" w:line="260" w:lineRule="auto"/>
        <w:rPr>
          <w:rFonts w:ascii="Arial" w:eastAsia="SimSun" w:hAnsi="Arial" w:cs="Arial"/>
          <w:sz w:val="20"/>
        </w:rPr>
      </w:pPr>
    </w:p>
    <w:sectPr w:rsidR="001162DE" w:rsidRPr="00854F7D" w:rsidSect="003436B9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7" w:right="1416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75A4" w:rsidRDefault="00BF75A4">
      <w:pPr>
        <w:spacing w:line="240" w:lineRule="auto"/>
      </w:pPr>
      <w:r>
        <w:separator/>
      </w:r>
    </w:p>
  </w:endnote>
  <w:endnote w:type="continuationSeparator" w:id="0">
    <w:p w:rsidR="00BF75A4" w:rsidRDefault="00BF75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TT299aae20">
    <w:altName w:val="Angsana New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3DD5" w:rsidRPr="00327793" w:rsidRDefault="003B3DD5" w:rsidP="008765C7">
    <w:pPr>
      <w:pStyle w:val="Piedepgina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3DD5" w:rsidRPr="00372FCD" w:rsidRDefault="003B3DD5" w:rsidP="001D16DD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75A4" w:rsidRDefault="00BF75A4">
      <w:pPr>
        <w:spacing w:line="240" w:lineRule="auto"/>
      </w:pPr>
      <w:r>
        <w:separator/>
      </w:r>
    </w:p>
  </w:footnote>
  <w:footnote w:type="continuationSeparator" w:id="0">
    <w:p w:rsidR="00BF75A4" w:rsidRDefault="00BF75A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3DD5" w:rsidRDefault="003B3DD5" w:rsidP="008765C7">
    <w:pPr>
      <w:pStyle w:val="Encabezado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3DD5" w:rsidRPr="00D13D31" w:rsidRDefault="003B3DD5" w:rsidP="001D16DD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3DD5" w:rsidRDefault="003B3DD5" w:rsidP="008765C7">
    <w:pPr>
      <w:pStyle w:val="MDPIheaderjournallogo"/>
    </w:pPr>
    <w:r>
      <w:rPr>
        <w:noProof/>
        <w:lang w:val="es-ES" w:eastAsia="es-ES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8640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8640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3B3DD5" w:rsidRDefault="003B3DD5" w:rsidP="008765C7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3.2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" stroked="f">
              <v:textbox inset="0,0,0,0">
                <w:txbxContent>
                  <w:p w:rsidR="00CB22FC" w:rsidRDefault="00CB22FC" w:rsidP="008765C7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02254"/>
    <w:multiLevelType w:val="multilevel"/>
    <w:tmpl w:val="71322E94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">
    <w:nsid w:val="16417F78"/>
    <w:multiLevelType w:val="hybridMultilevel"/>
    <w:tmpl w:val="DA58FB9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9B4AAB"/>
    <w:multiLevelType w:val="multilevel"/>
    <w:tmpl w:val="7B34173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81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7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9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0AB3E8E"/>
    <w:multiLevelType w:val="multilevel"/>
    <w:tmpl w:val="E40651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72A0285"/>
    <w:multiLevelType w:val="multilevel"/>
    <w:tmpl w:val="740A37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8">
    <w:nsid w:val="3784715F"/>
    <w:multiLevelType w:val="hybridMultilevel"/>
    <w:tmpl w:val="021073C2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EF51029"/>
    <w:multiLevelType w:val="hybridMultilevel"/>
    <w:tmpl w:val="0EB6A086"/>
    <w:lvl w:ilvl="0" w:tplc="B3B83C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4A4075B"/>
    <w:multiLevelType w:val="multilevel"/>
    <w:tmpl w:val="A634909A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1">
    <w:nsid w:val="689C77A1"/>
    <w:multiLevelType w:val="multilevel"/>
    <w:tmpl w:val="3E0A5020"/>
    <w:lvl w:ilvl="0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>
      <w:start w:val="20"/>
      <w:numFmt w:val="bullet"/>
      <w:lvlText w:val="-"/>
      <w:lvlJc w:val="left"/>
      <w:pPr>
        <w:ind w:left="1440" w:hanging="360"/>
      </w:pPr>
      <w:rPr>
        <w:rFonts w:ascii="Arial" w:eastAsia="Arial" w:hAnsi="Arial" w:cs="Arial"/>
        <w:vertAlign w:val="baseline"/>
      </w:rPr>
    </w:lvl>
    <w:lvl w:ilvl="2">
      <w:start w:val="13"/>
      <w:numFmt w:val="decimal"/>
      <w:lvlText w:val="%3"/>
      <w:lvlJc w:val="left"/>
      <w:pPr>
        <w:ind w:left="2160" w:hanging="36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vertAlign w:val="baseline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</w:num>
  <w:num w:numId="6">
    <w:abstractNumId w:val="9"/>
  </w:num>
  <w:num w:numId="7">
    <w:abstractNumId w:val="11"/>
  </w:num>
  <w:num w:numId="8">
    <w:abstractNumId w:val="1"/>
  </w:num>
  <w:num w:numId="9">
    <w:abstractNumId w:val="5"/>
  </w:num>
  <w:num w:numId="10">
    <w:abstractNumId w:val="8"/>
  </w:num>
  <w:num w:numId="11">
    <w:abstractNumId w:val="2"/>
  </w:num>
  <w:num w:numId="12">
    <w:abstractNumId w:val="0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7"/>
  <w:bordersDoNotSurroundHeader/>
  <w:bordersDoNotSurroundFooter/>
  <w:hideSpellingErrors/>
  <w:hideGrammatical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fr-FR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1"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6EA"/>
    <w:rsid w:val="0001218A"/>
    <w:rsid w:val="0001689F"/>
    <w:rsid w:val="00023A4D"/>
    <w:rsid w:val="00031FDC"/>
    <w:rsid w:val="00033F0B"/>
    <w:rsid w:val="00036B06"/>
    <w:rsid w:val="0004416E"/>
    <w:rsid w:val="00050182"/>
    <w:rsid w:val="000625D4"/>
    <w:rsid w:val="0008665D"/>
    <w:rsid w:val="000871A4"/>
    <w:rsid w:val="00094CCA"/>
    <w:rsid w:val="000A1D8A"/>
    <w:rsid w:val="000A3617"/>
    <w:rsid w:val="000A4BA6"/>
    <w:rsid w:val="000B2104"/>
    <w:rsid w:val="000B4B75"/>
    <w:rsid w:val="000C323F"/>
    <w:rsid w:val="000C7F25"/>
    <w:rsid w:val="000E1C82"/>
    <w:rsid w:val="000E2AF3"/>
    <w:rsid w:val="000F1E23"/>
    <w:rsid w:val="00106E70"/>
    <w:rsid w:val="00112537"/>
    <w:rsid w:val="00114B50"/>
    <w:rsid w:val="001162DE"/>
    <w:rsid w:val="00120527"/>
    <w:rsid w:val="00133C79"/>
    <w:rsid w:val="00134D76"/>
    <w:rsid w:val="001543CC"/>
    <w:rsid w:val="00155ED5"/>
    <w:rsid w:val="001669E8"/>
    <w:rsid w:val="00196154"/>
    <w:rsid w:val="001A53A9"/>
    <w:rsid w:val="001C1DED"/>
    <w:rsid w:val="001C52B8"/>
    <w:rsid w:val="001C53A7"/>
    <w:rsid w:val="001D16DD"/>
    <w:rsid w:val="001D4585"/>
    <w:rsid w:val="001D72E4"/>
    <w:rsid w:val="001E1599"/>
    <w:rsid w:val="001E2AEB"/>
    <w:rsid w:val="001F1C56"/>
    <w:rsid w:val="00201FC5"/>
    <w:rsid w:val="00206C89"/>
    <w:rsid w:val="00212546"/>
    <w:rsid w:val="00216671"/>
    <w:rsid w:val="00217AB7"/>
    <w:rsid w:val="00225700"/>
    <w:rsid w:val="002262E0"/>
    <w:rsid w:val="0023265B"/>
    <w:rsid w:val="00246C94"/>
    <w:rsid w:val="00247278"/>
    <w:rsid w:val="00250F10"/>
    <w:rsid w:val="002576CD"/>
    <w:rsid w:val="0026338A"/>
    <w:rsid w:val="00280F4E"/>
    <w:rsid w:val="00283D98"/>
    <w:rsid w:val="002902D8"/>
    <w:rsid w:val="00296DD6"/>
    <w:rsid w:val="002A3901"/>
    <w:rsid w:val="002A6741"/>
    <w:rsid w:val="002A7C7A"/>
    <w:rsid w:val="002B6389"/>
    <w:rsid w:val="002D0A92"/>
    <w:rsid w:val="002D3AFB"/>
    <w:rsid w:val="002E26EF"/>
    <w:rsid w:val="002E5F6F"/>
    <w:rsid w:val="00300579"/>
    <w:rsid w:val="00300A41"/>
    <w:rsid w:val="00314A54"/>
    <w:rsid w:val="003174AC"/>
    <w:rsid w:val="00321FCD"/>
    <w:rsid w:val="00326141"/>
    <w:rsid w:val="003436B9"/>
    <w:rsid w:val="00346614"/>
    <w:rsid w:val="0035690E"/>
    <w:rsid w:val="00357037"/>
    <w:rsid w:val="00357674"/>
    <w:rsid w:val="00364D1E"/>
    <w:rsid w:val="00366682"/>
    <w:rsid w:val="00367177"/>
    <w:rsid w:val="003828BF"/>
    <w:rsid w:val="00386E6F"/>
    <w:rsid w:val="00387CB2"/>
    <w:rsid w:val="003932C7"/>
    <w:rsid w:val="003A2982"/>
    <w:rsid w:val="003A5864"/>
    <w:rsid w:val="003B0161"/>
    <w:rsid w:val="003B3DD5"/>
    <w:rsid w:val="003C7DA3"/>
    <w:rsid w:val="003D12A0"/>
    <w:rsid w:val="003D7064"/>
    <w:rsid w:val="003D71FB"/>
    <w:rsid w:val="003E0C50"/>
    <w:rsid w:val="003E126D"/>
    <w:rsid w:val="003E681A"/>
    <w:rsid w:val="00401D30"/>
    <w:rsid w:val="004050D7"/>
    <w:rsid w:val="00435B93"/>
    <w:rsid w:val="004419C9"/>
    <w:rsid w:val="004439E7"/>
    <w:rsid w:val="004467AD"/>
    <w:rsid w:val="00447DBE"/>
    <w:rsid w:val="00451BE9"/>
    <w:rsid w:val="00451FC4"/>
    <w:rsid w:val="00453A2F"/>
    <w:rsid w:val="004649EA"/>
    <w:rsid w:val="0046590B"/>
    <w:rsid w:val="0048086F"/>
    <w:rsid w:val="00482445"/>
    <w:rsid w:val="00483826"/>
    <w:rsid w:val="00486219"/>
    <w:rsid w:val="004A55B0"/>
    <w:rsid w:val="004A59A5"/>
    <w:rsid w:val="004B0DDB"/>
    <w:rsid w:val="004B2FD0"/>
    <w:rsid w:val="004B7F3E"/>
    <w:rsid w:val="004D1993"/>
    <w:rsid w:val="004D6A10"/>
    <w:rsid w:val="004E052B"/>
    <w:rsid w:val="004E2A54"/>
    <w:rsid w:val="004E3AFF"/>
    <w:rsid w:val="005015B4"/>
    <w:rsid w:val="00507815"/>
    <w:rsid w:val="005225B6"/>
    <w:rsid w:val="00526392"/>
    <w:rsid w:val="00536ECE"/>
    <w:rsid w:val="005412C8"/>
    <w:rsid w:val="0054465F"/>
    <w:rsid w:val="005505D9"/>
    <w:rsid w:val="00563A1F"/>
    <w:rsid w:val="00566D47"/>
    <w:rsid w:val="005678EC"/>
    <w:rsid w:val="00573691"/>
    <w:rsid w:val="005747BA"/>
    <w:rsid w:val="00580798"/>
    <w:rsid w:val="005819C0"/>
    <w:rsid w:val="00582165"/>
    <w:rsid w:val="005864F0"/>
    <w:rsid w:val="00590131"/>
    <w:rsid w:val="005A4FF1"/>
    <w:rsid w:val="005B22B0"/>
    <w:rsid w:val="005C0093"/>
    <w:rsid w:val="005C0223"/>
    <w:rsid w:val="005D08DC"/>
    <w:rsid w:val="005D6928"/>
    <w:rsid w:val="005E0E37"/>
    <w:rsid w:val="005E2F1C"/>
    <w:rsid w:val="00605265"/>
    <w:rsid w:val="00605860"/>
    <w:rsid w:val="006063B1"/>
    <w:rsid w:val="0061110D"/>
    <w:rsid w:val="006130D6"/>
    <w:rsid w:val="00617CF4"/>
    <w:rsid w:val="00621004"/>
    <w:rsid w:val="00623225"/>
    <w:rsid w:val="00626339"/>
    <w:rsid w:val="006348FA"/>
    <w:rsid w:val="006378C5"/>
    <w:rsid w:val="00641596"/>
    <w:rsid w:val="00643F56"/>
    <w:rsid w:val="00644BD7"/>
    <w:rsid w:val="00660576"/>
    <w:rsid w:val="0066365C"/>
    <w:rsid w:val="006644CB"/>
    <w:rsid w:val="00665D13"/>
    <w:rsid w:val="006724D8"/>
    <w:rsid w:val="00675490"/>
    <w:rsid w:val="006800A0"/>
    <w:rsid w:val="00692393"/>
    <w:rsid w:val="00695008"/>
    <w:rsid w:val="006B7671"/>
    <w:rsid w:val="006C09DD"/>
    <w:rsid w:val="006C5880"/>
    <w:rsid w:val="006D0245"/>
    <w:rsid w:val="006D7035"/>
    <w:rsid w:val="006F1D94"/>
    <w:rsid w:val="006F39F3"/>
    <w:rsid w:val="0071318B"/>
    <w:rsid w:val="0072132F"/>
    <w:rsid w:val="00724BD9"/>
    <w:rsid w:val="0072685C"/>
    <w:rsid w:val="007332E9"/>
    <w:rsid w:val="00744675"/>
    <w:rsid w:val="00746369"/>
    <w:rsid w:val="0074684A"/>
    <w:rsid w:val="007526EA"/>
    <w:rsid w:val="00755A2A"/>
    <w:rsid w:val="00757116"/>
    <w:rsid w:val="007578FF"/>
    <w:rsid w:val="00757D0C"/>
    <w:rsid w:val="00762E60"/>
    <w:rsid w:val="007659BB"/>
    <w:rsid w:val="007716D1"/>
    <w:rsid w:val="00775DA5"/>
    <w:rsid w:val="0078635F"/>
    <w:rsid w:val="00790A6A"/>
    <w:rsid w:val="0079326A"/>
    <w:rsid w:val="007A4B99"/>
    <w:rsid w:val="007B6761"/>
    <w:rsid w:val="007C17EC"/>
    <w:rsid w:val="007C39DE"/>
    <w:rsid w:val="007C607E"/>
    <w:rsid w:val="007C6865"/>
    <w:rsid w:val="007D1F88"/>
    <w:rsid w:val="007E20AC"/>
    <w:rsid w:val="00801959"/>
    <w:rsid w:val="00814D36"/>
    <w:rsid w:val="00816BC1"/>
    <w:rsid w:val="008324D5"/>
    <w:rsid w:val="00840540"/>
    <w:rsid w:val="00844CE4"/>
    <w:rsid w:val="008511D9"/>
    <w:rsid w:val="00854F7D"/>
    <w:rsid w:val="0085613B"/>
    <w:rsid w:val="00867798"/>
    <w:rsid w:val="00874673"/>
    <w:rsid w:val="008765C7"/>
    <w:rsid w:val="0088454E"/>
    <w:rsid w:val="00884894"/>
    <w:rsid w:val="008872EC"/>
    <w:rsid w:val="008907B5"/>
    <w:rsid w:val="00891493"/>
    <w:rsid w:val="00895253"/>
    <w:rsid w:val="008A1CB6"/>
    <w:rsid w:val="008B6C0D"/>
    <w:rsid w:val="008C4AC6"/>
    <w:rsid w:val="008C516C"/>
    <w:rsid w:val="008D5BDE"/>
    <w:rsid w:val="008E01B6"/>
    <w:rsid w:val="008F5A09"/>
    <w:rsid w:val="008F7CAF"/>
    <w:rsid w:val="00901FD9"/>
    <w:rsid w:val="00907912"/>
    <w:rsid w:val="0091033D"/>
    <w:rsid w:val="00913547"/>
    <w:rsid w:val="009138FE"/>
    <w:rsid w:val="009161C1"/>
    <w:rsid w:val="00916CF4"/>
    <w:rsid w:val="0092174C"/>
    <w:rsid w:val="00924A54"/>
    <w:rsid w:val="00937D9B"/>
    <w:rsid w:val="00943B9D"/>
    <w:rsid w:val="00947926"/>
    <w:rsid w:val="00951F5E"/>
    <w:rsid w:val="00962883"/>
    <w:rsid w:val="00962C46"/>
    <w:rsid w:val="00970088"/>
    <w:rsid w:val="009900C1"/>
    <w:rsid w:val="00992618"/>
    <w:rsid w:val="009940C2"/>
    <w:rsid w:val="009A0558"/>
    <w:rsid w:val="009A137C"/>
    <w:rsid w:val="009B34EE"/>
    <w:rsid w:val="009C29DB"/>
    <w:rsid w:val="009D64B3"/>
    <w:rsid w:val="009E4892"/>
    <w:rsid w:val="009F015E"/>
    <w:rsid w:val="009F5229"/>
    <w:rsid w:val="009F70E6"/>
    <w:rsid w:val="00A15402"/>
    <w:rsid w:val="00A231CB"/>
    <w:rsid w:val="00A344AC"/>
    <w:rsid w:val="00A43818"/>
    <w:rsid w:val="00A46D80"/>
    <w:rsid w:val="00A57D3B"/>
    <w:rsid w:val="00A57EE8"/>
    <w:rsid w:val="00A74FD8"/>
    <w:rsid w:val="00A76B35"/>
    <w:rsid w:val="00A86D2E"/>
    <w:rsid w:val="00A86EC3"/>
    <w:rsid w:val="00A96D61"/>
    <w:rsid w:val="00AB07F0"/>
    <w:rsid w:val="00AC1B9D"/>
    <w:rsid w:val="00AD42FB"/>
    <w:rsid w:val="00AE2C1E"/>
    <w:rsid w:val="00AF07C5"/>
    <w:rsid w:val="00AF647D"/>
    <w:rsid w:val="00B03652"/>
    <w:rsid w:val="00B056AB"/>
    <w:rsid w:val="00B1313B"/>
    <w:rsid w:val="00B2504C"/>
    <w:rsid w:val="00B41ED3"/>
    <w:rsid w:val="00B46D60"/>
    <w:rsid w:val="00B50D8A"/>
    <w:rsid w:val="00B57FE3"/>
    <w:rsid w:val="00B63B43"/>
    <w:rsid w:val="00B67270"/>
    <w:rsid w:val="00B75894"/>
    <w:rsid w:val="00B85268"/>
    <w:rsid w:val="00B86DA1"/>
    <w:rsid w:val="00B879BB"/>
    <w:rsid w:val="00B93137"/>
    <w:rsid w:val="00BB217B"/>
    <w:rsid w:val="00BD523F"/>
    <w:rsid w:val="00BE2CA7"/>
    <w:rsid w:val="00BF75A4"/>
    <w:rsid w:val="00C03AB2"/>
    <w:rsid w:val="00C121CF"/>
    <w:rsid w:val="00C20721"/>
    <w:rsid w:val="00C2397A"/>
    <w:rsid w:val="00C30462"/>
    <w:rsid w:val="00C3662E"/>
    <w:rsid w:val="00C44C29"/>
    <w:rsid w:val="00C466C5"/>
    <w:rsid w:val="00C51E0B"/>
    <w:rsid w:val="00C55F02"/>
    <w:rsid w:val="00C6154D"/>
    <w:rsid w:val="00C70867"/>
    <w:rsid w:val="00C71CAD"/>
    <w:rsid w:val="00C84278"/>
    <w:rsid w:val="00C96AA7"/>
    <w:rsid w:val="00CA0B36"/>
    <w:rsid w:val="00CB22FC"/>
    <w:rsid w:val="00CB6CBA"/>
    <w:rsid w:val="00CC0F0D"/>
    <w:rsid w:val="00CC116A"/>
    <w:rsid w:val="00CC4376"/>
    <w:rsid w:val="00CD639D"/>
    <w:rsid w:val="00CE0CAB"/>
    <w:rsid w:val="00CE53B2"/>
    <w:rsid w:val="00CF3F44"/>
    <w:rsid w:val="00D0367B"/>
    <w:rsid w:val="00D07DA1"/>
    <w:rsid w:val="00D146B7"/>
    <w:rsid w:val="00D23B30"/>
    <w:rsid w:val="00D2754E"/>
    <w:rsid w:val="00D27D15"/>
    <w:rsid w:val="00D43CEF"/>
    <w:rsid w:val="00D633A8"/>
    <w:rsid w:val="00D74015"/>
    <w:rsid w:val="00D87753"/>
    <w:rsid w:val="00DB019B"/>
    <w:rsid w:val="00DC55CC"/>
    <w:rsid w:val="00DD61ED"/>
    <w:rsid w:val="00DD6792"/>
    <w:rsid w:val="00DE6E74"/>
    <w:rsid w:val="00DF102F"/>
    <w:rsid w:val="00E074A1"/>
    <w:rsid w:val="00E5061B"/>
    <w:rsid w:val="00E51D3A"/>
    <w:rsid w:val="00E53B75"/>
    <w:rsid w:val="00E63D6C"/>
    <w:rsid w:val="00E65A20"/>
    <w:rsid w:val="00E72176"/>
    <w:rsid w:val="00E86339"/>
    <w:rsid w:val="00E9576F"/>
    <w:rsid w:val="00EA259F"/>
    <w:rsid w:val="00EA4455"/>
    <w:rsid w:val="00EB1C2F"/>
    <w:rsid w:val="00EB37A8"/>
    <w:rsid w:val="00EB6977"/>
    <w:rsid w:val="00EE4D35"/>
    <w:rsid w:val="00F00C3E"/>
    <w:rsid w:val="00F0215C"/>
    <w:rsid w:val="00F039BE"/>
    <w:rsid w:val="00F03F65"/>
    <w:rsid w:val="00F0704D"/>
    <w:rsid w:val="00F218C1"/>
    <w:rsid w:val="00F24186"/>
    <w:rsid w:val="00F41D3F"/>
    <w:rsid w:val="00F46BA1"/>
    <w:rsid w:val="00F47D01"/>
    <w:rsid w:val="00F5514F"/>
    <w:rsid w:val="00F64069"/>
    <w:rsid w:val="00F64361"/>
    <w:rsid w:val="00F758A3"/>
    <w:rsid w:val="00F84FA4"/>
    <w:rsid w:val="00F96B2B"/>
    <w:rsid w:val="00FB1412"/>
    <w:rsid w:val="00FC3C92"/>
    <w:rsid w:val="00FC7205"/>
    <w:rsid w:val="00FD507F"/>
    <w:rsid w:val="00FE22CA"/>
    <w:rsid w:val="00FE2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69853954-AB42-4351-9F9E-F9FAD80DE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C2F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paragraph" w:styleId="Ttulo1">
    <w:name w:val="heading 1"/>
    <w:basedOn w:val="Normal"/>
    <w:next w:val="Normal"/>
    <w:link w:val="Ttulo1Car"/>
    <w:rsid w:val="00AF07C5"/>
    <w:pPr>
      <w:keepNext/>
      <w:keepLines/>
      <w:spacing w:before="480" w:after="120" w:line="276" w:lineRule="auto"/>
      <w:jc w:val="left"/>
      <w:outlineLvl w:val="0"/>
    </w:pPr>
    <w:rPr>
      <w:rFonts w:ascii="Calibri" w:eastAsia="Calibri" w:hAnsi="Calibri" w:cs="Calibri"/>
      <w:b/>
      <w:color w:val="auto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rsid w:val="00AF07C5"/>
    <w:pPr>
      <w:keepNext/>
      <w:keepLines/>
      <w:spacing w:before="360" w:after="80" w:line="276" w:lineRule="auto"/>
      <w:jc w:val="left"/>
      <w:outlineLvl w:val="1"/>
    </w:pPr>
    <w:rPr>
      <w:rFonts w:ascii="Calibri" w:eastAsia="Calibri" w:hAnsi="Calibri" w:cs="Calibri"/>
      <w:b/>
      <w:color w:val="auto"/>
      <w:sz w:val="36"/>
      <w:szCs w:val="36"/>
      <w:lang w:eastAsia="es-ES"/>
    </w:rPr>
  </w:style>
  <w:style w:type="paragraph" w:styleId="Ttulo3">
    <w:name w:val="heading 3"/>
    <w:basedOn w:val="Normal"/>
    <w:next w:val="Normal"/>
    <w:link w:val="Ttulo3Car"/>
    <w:rsid w:val="00AF07C5"/>
    <w:pPr>
      <w:keepNext/>
      <w:keepLines/>
      <w:spacing w:before="280" w:after="80" w:line="276" w:lineRule="auto"/>
      <w:jc w:val="left"/>
      <w:outlineLvl w:val="2"/>
    </w:pPr>
    <w:rPr>
      <w:rFonts w:ascii="Calibri" w:eastAsia="Calibri" w:hAnsi="Calibri" w:cs="Calibri"/>
      <w:b/>
      <w:color w:val="auto"/>
      <w:sz w:val="28"/>
      <w:szCs w:val="28"/>
      <w:lang w:eastAsia="es-ES"/>
    </w:rPr>
  </w:style>
  <w:style w:type="paragraph" w:styleId="Ttulo4">
    <w:name w:val="heading 4"/>
    <w:basedOn w:val="Normal"/>
    <w:next w:val="Normal"/>
    <w:link w:val="Ttulo4Car"/>
    <w:rsid w:val="00AF07C5"/>
    <w:pPr>
      <w:keepNext/>
      <w:keepLines/>
      <w:spacing w:before="240" w:after="40" w:line="276" w:lineRule="auto"/>
      <w:jc w:val="left"/>
      <w:outlineLvl w:val="3"/>
    </w:pPr>
    <w:rPr>
      <w:rFonts w:ascii="Calibri" w:eastAsia="Calibri" w:hAnsi="Calibri" w:cs="Calibri"/>
      <w:b/>
      <w:color w:val="auto"/>
      <w:szCs w:val="24"/>
      <w:lang w:eastAsia="es-ES"/>
    </w:rPr>
  </w:style>
  <w:style w:type="paragraph" w:styleId="Ttulo5">
    <w:name w:val="heading 5"/>
    <w:basedOn w:val="Normal"/>
    <w:next w:val="Normal"/>
    <w:link w:val="Ttulo5Car"/>
    <w:rsid w:val="00AF07C5"/>
    <w:pPr>
      <w:keepNext/>
      <w:keepLines/>
      <w:spacing w:before="220" w:after="40" w:line="276" w:lineRule="auto"/>
      <w:jc w:val="left"/>
      <w:outlineLvl w:val="4"/>
    </w:pPr>
    <w:rPr>
      <w:rFonts w:ascii="Calibri" w:eastAsia="Calibri" w:hAnsi="Calibri" w:cs="Calibri"/>
      <w:b/>
      <w:color w:val="auto"/>
      <w:sz w:val="22"/>
      <w:szCs w:val="22"/>
      <w:lang w:eastAsia="es-ES"/>
    </w:rPr>
  </w:style>
  <w:style w:type="paragraph" w:styleId="Ttulo6">
    <w:name w:val="heading 6"/>
    <w:basedOn w:val="Normal"/>
    <w:next w:val="Normal"/>
    <w:link w:val="Ttulo6Car"/>
    <w:rsid w:val="00AF07C5"/>
    <w:pPr>
      <w:keepNext/>
      <w:keepLines/>
      <w:spacing w:before="200" w:after="40" w:line="276" w:lineRule="auto"/>
      <w:jc w:val="left"/>
      <w:outlineLvl w:val="5"/>
    </w:pPr>
    <w:rPr>
      <w:rFonts w:ascii="Calibri" w:eastAsia="Calibri" w:hAnsi="Calibri" w:cs="Calibri"/>
      <w:b/>
      <w:color w:val="auto"/>
      <w:sz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EB1C2F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EB1C2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EB1C2F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EB1C2F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EB1C2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EB1C2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EB1C2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EB1C2F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anormal"/>
    <w:uiPriority w:val="99"/>
    <w:rsid w:val="00EB1C2F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EB1C2F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rsid w:val="00EB1C2F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PiedepginaCar">
    <w:name w:val="Pie de página Car"/>
    <w:link w:val="Piedepgina"/>
    <w:uiPriority w:val="99"/>
    <w:rsid w:val="00EB1C2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Encabezado">
    <w:name w:val="header"/>
    <w:basedOn w:val="Normal"/>
    <w:link w:val="EncabezadoCar"/>
    <w:uiPriority w:val="99"/>
    <w:rsid w:val="00EB1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EncabezadoCar">
    <w:name w:val="Encabezado Car"/>
    <w:link w:val="Encabezado"/>
    <w:uiPriority w:val="99"/>
    <w:rsid w:val="00EB1C2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EB1C2F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EB1C2F"/>
    <w:pPr>
      <w:ind w:firstLine="0"/>
    </w:pPr>
  </w:style>
  <w:style w:type="paragraph" w:customStyle="1" w:styleId="MDPI33textspaceafter">
    <w:name w:val="MDPI_3.3_text_space_after"/>
    <w:basedOn w:val="MDPI31text"/>
    <w:qFormat/>
    <w:rsid w:val="00EB1C2F"/>
    <w:pPr>
      <w:spacing w:after="240"/>
    </w:pPr>
  </w:style>
  <w:style w:type="paragraph" w:customStyle="1" w:styleId="MDPI35textbeforelist">
    <w:name w:val="MDPI_3.5_text_before_list"/>
    <w:basedOn w:val="MDPI31text"/>
    <w:qFormat/>
    <w:rsid w:val="00EB1C2F"/>
    <w:pPr>
      <w:spacing w:after="120"/>
    </w:pPr>
  </w:style>
  <w:style w:type="paragraph" w:customStyle="1" w:styleId="MDPI36textafterlist">
    <w:name w:val="MDPI_3.6_text_after_list"/>
    <w:basedOn w:val="MDPI31text"/>
    <w:qFormat/>
    <w:rsid w:val="00EB1C2F"/>
    <w:pPr>
      <w:spacing w:before="120"/>
    </w:pPr>
  </w:style>
  <w:style w:type="paragraph" w:customStyle="1" w:styleId="MDPI37itemize">
    <w:name w:val="MDPI_3.7_itemize"/>
    <w:basedOn w:val="MDPI31text"/>
    <w:qFormat/>
    <w:rsid w:val="00EB1C2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EB1C2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EB1C2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EB1C2F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EB1C2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EB1C2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775DA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EB1C2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EB1C2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EB1C2F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EB1C2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EB1C2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EB1C2F"/>
  </w:style>
  <w:style w:type="paragraph" w:customStyle="1" w:styleId="MDPI31text">
    <w:name w:val="MDPI_3.1_text"/>
    <w:qFormat/>
    <w:rsid w:val="00EB1C2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EB1C2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EB1C2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EB1C2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EB1C2F"/>
    <w:pPr>
      <w:numPr>
        <w:numId w:val="3"/>
      </w:numPr>
      <w:spacing w:before="0" w:line="260" w:lineRule="atLeast"/>
      <w:ind w:left="425" w:hanging="425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B1C2F"/>
    <w:pPr>
      <w:spacing w:line="240" w:lineRule="auto"/>
    </w:pPr>
    <w:rPr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EB1C2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EB1C2F"/>
  </w:style>
  <w:style w:type="table" w:customStyle="1" w:styleId="MDPI41threelinetable">
    <w:name w:val="MDPI_4.1_three_line_table"/>
    <w:basedOn w:val="Tablanormal"/>
    <w:uiPriority w:val="99"/>
    <w:rsid w:val="00775DA5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inherit" w:hAnsi="inheri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unhideWhenUsed/>
    <w:rsid w:val="00435B93"/>
    <w:rPr>
      <w:color w:val="0563C1"/>
      <w:u w:val="single"/>
    </w:rPr>
  </w:style>
  <w:style w:type="character" w:customStyle="1" w:styleId="Mencinsinresolver1">
    <w:name w:val="Mención sin resolver1"/>
    <w:uiPriority w:val="99"/>
    <w:semiHidden/>
    <w:unhideWhenUsed/>
    <w:rsid w:val="00C6154D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3174A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Prrafodelista">
    <w:name w:val="List Paragraph"/>
    <w:basedOn w:val="Normal"/>
    <w:uiPriority w:val="34"/>
    <w:qFormat/>
    <w:rsid w:val="001669E8"/>
    <w:pPr>
      <w:spacing w:after="160" w:line="259" w:lineRule="auto"/>
      <w:ind w:left="720"/>
      <w:contextualSpacing/>
      <w:jc w:val="left"/>
    </w:pPr>
    <w:rPr>
      <w:rFonts w:ascii="Calibri" w:eastAsia="Calibri" w:hAnsi="Calibri"/>
      <w:color w:val="auto"/>
      <w:sz w:val="22"/>
      <w:szCs w:val="22"/>
      <w:lang w:val="pt-BR" w:eastAsia="en-US"/>
    </w:rPr>
  </w:style>
  <w:style w:type="character" w:styleId="Refdecomentario">
    <w:name w:val="annotation reference"/>
    <w:uiPriority w:val="99"/>
    <w:semiHidden/>
    <w:unhideWhenUsed/>
    <w:rsid w:val="001669E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669E8"/>
    <w:pPr>
      <w:spacing w:line="240" w:lineRule="auto"/>
    </w:pPr>
    <w:rPr>
      <w:sz w:val="20"/>
    </w:rPr>
  </w:style>
  <w:style w:type="character" w:customStyle="1" w:styleId="TextocomentarioCar">
    <w:name w:val="Texto comentario Car"/>
    <w:link w:val="Textocomentario"/>
    <w:uiPriority w:val="99"/>
    <w:rsid w:val="001669E8"/>
    <w:rPr>
      <w:rFonts w:ascii="Times New Roman" w:eastAsia="Times New Roman" w:hAnsi="Times New Roman"/>
      <w:color w:val="000000"/>
      <w:lang w:eastAsia="de-D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669E8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1669E8"/>
    <w:rPr>
      <w:rFonts w:ascii="Times New Roman" w:eastAsia="Times New Roman" w:hAnsi="Times New Roman"/>
      <w:b/>
      <w:bCs/>
      <w:color w:val="000000"/>
      <w:lang w:eastAsia="de-DE"/>
    </w:rPr>
  </w:style>
  <w:style w:type="character" w:customStyle="1" w:styleId="Ttulo1Car">
    <w:name w:val="Título 1 Car"/>
    <w:link w:val="Ttulo1"/>
    <w:rsid w:val="00AF07C5"/>
    <w:rPr>
      <w:rFonts w:eastAsia="Calibri" w:cs="Calibri"/>
      <w:b/>
      <w:sz w:val="48"/>
      <w:szCs w:val="48"/>
      <w:lang w:eastAsia="es-ES"/>
    </w:rPr>
  </w:style>
  <w:style w:type="character" w:customStyle="1" w:styleId="Ttulo2Car">
    <w:name w:val="Título 2 Car"/>
    <w:link w:val="Ttulo2"/>
    <w:rsid w:val="00AF07C5"/>
    <w:rPr>
      <w:rFonts w:eastAsia="Calibri" w:cs="Calibri"/>
      <w:b/>
      <w:sz w:val="36"/>
      <w:szCs w:val="36"/>
      <w:lang w:eastAsia="es-ES"/>
    </w:rPr>
  </w:style>
  <w:style w:type="character" w:customStyle="1" w:styleId="Ttulo3Car">
    <w:name w:val="Título 3 Car"/>
    <w:link w:val="Ttulo3"/>
    <w:rsid w:val="00AF07C5"/>
    <w:rPr>
      <w:rFonts w:eastAsia="Calibri" w:cs="Calibri"/>
      <w:b/>
      <w:sz w:val="28"/>
      <w:szCs w:val="28"/>
      <w:lang w:eastAsia="es-ES"/>
    </w:rPr>
  </w:style>
  <w:style w:type="character" w:customStyle="1" w:styleId="Ttulo4Car">
    <w:name w:val="Título 4 Car"/>
    <w:link w:val="Ttulo4"/>
    <w:rsid w:val="00AF07C5"/>
    <w:rPr>
      <w:rFonts w:eastAsia="Calibri" w:cs="Calibri"/>
      <w:b/>
      <w:sz w:val="24"/>
      <w:szCs w:val="24"/>
      <w:lang w:eastAsia="es-ES"/>
    </w:rPr>
  </w:style>
  <w:style w:type="character" w:customStyle="1" w:styleId="Ttulo5Car">
    <w:name w:val="Título 5 Car"/>
    <w:link w:val="Ttulo5"/>
    <w:rsid w:val="00AF07C5"/>
    <w:rPr>
      <w:rFonts w:eastAsia="Calibri" w:cs="Calibri"/>
      <w:b/>
      <w:sz w:val="22"/>
      <w:szCs w:val="22"/>
      <w:lang w:eastAsia="es-ES"/>
    </w:rPr>
  </w:style>
  <w:style w:type="character" w:customStyle="1" w:styleId="Ttulo6Car">
    <w:name w:val="Título 6 Car"/>
    <w:link w:val="Ttulo6"/>
    <w:rsid w:val="00AF07C5"/>
    <w:rPr>
      <w:rFonts w:eastAsia="Calibri" w:cs="Calibri"/>
      <w:b/>
      <w:lang w:eastAsia="es-ES"/>
    </w:rPr>
  </w:style>
  <w:style w:type="character" w:customStyle="1" w:styleId="Mencinsinresolver10">
    <w:name w:val="Mención sin resolver1"/>
    <w:uiPriority w:val="99"/>
    <w:semiHidden/>
    <w:unhideWhenUsed/>
    <w:rsid w:val="00AF07C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rsid w:val="00AF07C5"/>
    <w:pPr>
      <w:suppressAutoHyphens/>
      <w:spacing w:before="280" w:after="280" w:line="240" w:lineRule="auto"/>
      <w:jc w:val="left"/>
    </w:pPr>
    <w:rPr>
      <w:color w:val="auto"/>
      <w:szCs w:val="24"/>
      <w:lang w:val="es-CL" w:eastAsia="ar-SA"/>
    </w:rPr>
  </w:style>
  <w:style w:type="table" w:customStyle="1" w:styleId="TableNormal1">
    <w:name w:val="Table Normal1"/>
    <w:rsid w:val="00AF07C5"/>
    <w:pPr>
      <w:spacing w:after="200" w:line="276" w:lineRule="auto"/>
    </w:pPr>
    <w:rPr>
      <w:rFonts w:eastAsia="Calibri" w:cs="Calibri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2">
    <w:name w:val="2"/>
    <w:basedOn w:val="Normal"/>
    <w:next w:val="Normal"/>
    <w:rsid w:val="00AF07C5"/>
    <w:pPr>
      <w:keepNext/>
      <w:keepLines/>
      <w:spacing w:before="480" w:after="120" w:line="276" w:lineRule="auto"/>
      <w:jc w:val="left"/>
    </w:pPr>
    <w:rPr>
      <w:rFonts w:ascii="Calibri" w:eastAsia="Calibri" w:hAnsi="Calibri" w:cs="Calibri"/>
      <w:b/>
      <w:color w:val="auto"/>
      <w:sz w:val="72"/>
      <w:szCs w:val="72"/>
      <w:lang w:eastAsia="es-ES"/>
    </w:rPr>
  </w:style>
  <w:style w:type="paragraph" w:styleId="Subttulo">
    <w:name w:val="Subtitle"/>
    <w:basedOn w:val="Normal"/>
    <w:next w:val="Normal"/>
    <w:link w:val="SubttuloCar"/>
    <w:rsid w:val="00AF07C5"/>
    <w:pPr>
      <w:keepNext/>
      <w:keepLines/>
      <w:spacing w:before="360" w:after="80" w:line="276" w:lineRule="auto"/>
      <w:jc w:val="left"/>
    </w:pPr>
    <w:rPr>
      <w:rFonts w:ascii="Georgia" w:eastAsia="Georgia" w:hAnsi="Georgia" w:cs="Georgia"/>
      <w:i/>
      <w:color w:val="666666"/>
      <w:sz w:val="48"/>
      <w:szCs w:val="48"/>
      <w:lang w:eastAsia="es-ES"/>
    </w:rPr>
  </w:style>
  <w:style w:type="character" w:customStyle="1" w:styleId="SubttuloCar">
    <w:name w:val="Subtítulo Car"/>
    <w:link w:val="Subttulo"/>
    <w:rsid w:val="00AF07C5"/>
    <w:rPr>
      <w:rFonts w:ascii="Georgia" w:eastAsia="Georgia" w:hAnsi="Georgia" w:cs="Georgia"/>
      <w:i/>
      <w:color w:val="666666"/>
      <w:sz w:val="48"/>
      <w:szCs w:val="48"/>
      <w:lang w:eastAsia="es-ES"/>
    </w:rPr>
  </w:style>
  <w:style w:type="table" w:customStyle="1" w:styleId="1">
    <w:name w:val="1"/>
    <w:basedOn w:val="TableNormal1"/>
    <w:rsid w:val="00AF07C5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n">
    <w:name w:val="Revision"/>
    <w:hidden/>
    <w:uiPriority w:val="99"/>
    <w:semiHidden/>
    <w:rsid w:val="00AF07C5"/>
    <w:rPr>
      <w:rFonts w:eastAsia="Calibri" w:cs="Calibri"/>
      <w:sz w:val="22"/>
      <w:szCs w:val="22"/>
      <w:lang w:val="en-US"/>
    </w:rPr>
  </w:style>
  <w:style w:type="character" w:customStyle="1" w:styleId="text">
    <w:name w:val="text"/>
    <w:rsid w:val="00AF07C5"/>
  </w:style>
  <w:style w:type="character" w:customStyle="1" w:styleId="tlid-translation">
    <w:name w:val="tlid-translation"/>
    <w:rsid w:val="00AF07C5"/>
  </w:style>
  <w:style w:type="character" w:customStyle="1" w:styleId="detailslookbioaware">
    <w:name w:val="detailslookbioaware"/>
    <w:rsid w:val="00AF07C5"/>
  </w:style>
  <w:style w:type="character" w:styleId="nfasissutil">
    <w:name w:val="Subtle Emphasis"/>
    <w:uiPriority w:val="19"/>
    <w:qFormat/>
    <w:rsid w:val="00AF07C5"/>
    <w:rPr>
      <w:i/>
      <w:iCs/>
      <w:color w:val="404040"/>
    </w:rPr>
  </w:style>
  <w:style w:type="table" w:customStyle="1" w:styleId="TableNormal2">
    <w:name w:val="Table Normal2"/>
    <w:rsid w:val="00AF07C5"/>
    <w:pPr>
      <w:spacing w:after="200" w:line="276" w:lineRule="auto"/>
    </w:pPr>
    <w:rPr>
      <w:rFonts w:eastAsia="Calibri" w:cs="Calibri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15academiceditor">
    <w:name w:val="MDPI_1.5_academic_editor"/>
    <w:qFormat/>
    <w:rsid w:val="00AF07C5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AF07C5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34textspacebefore">
    <w:name w:val="MDPI_3.4_text_space_before"/>
    <w:qFormat/>
    <w:rsid w:val="00AF07C5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AF07C5"/>
    <w:pPr>
      <w:adjustRightInd w:val="0"/>
      <w:snapToGrid w:val="0"/>
      <w:spacing w:before="240" w:after="120" w:line="260" w:lineRule="atLeast"/>
      <w:jc w:val="center"/>
    </w:pPr>
    <w:rPr>
      <w:rFonts w:ascii="Palatino Linotype" w:eastAsia="Calibri" w:hAnsi="Palatino Linotype"/>
      <w:noProof/>
      <w:color w:val="000000"/>
      <w:sz w:val="18"/>
      <w:szCs w:val="22"/>
      <w:lang w:val="en-US" w:eastAsia="en-US" w:bidi="en-US"/>
    </w:rPr>
  </w:style>
  <w:style w:type="paragraph" w:customStyle="1" w:styleId="MDPI511onefigurecaption">
    <w:name w:val="MDPI_5.1.1_one_figure_caption"/>
    <w:qFormat/>
    <w:rsid w:val="00AF07C5"/>
    <w:pPr>
      <w:adjustRightInd w:val="0"/>
      <w:snapToGrid w:val="0"/>
      <w:spacing w:before="240" w:after="120" w:line="260" w:lineRule="atLeast"/>
      <w:jc w:val="center"/>
    </w:pPr>
    <w:rPr>
      <w:rFonts w:ascii="Palatino Linotype" w:eastAsia="Calibri" w:hAnsi="Palatino Linotype"/>
      <w:noProof/>
      <w:color w:val="000000"/>
      <w:sz w:val="18"/>
      <w:lang w:val="en-US" w:eastAsia="en-US" w:bidi="en-US"/>
    </w:rPr>
  </w:style>
  <w:style w:type="paragraph" w:customStyle="1" w:styleId="MDPI72Copyright">
    <w:name w:val="MDPI_7.2_Copyright"/>
    <w:qFormat/>
    <w:rsid w:val="00AF07C5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/>
      <w:noProof/>
      <w:snapToGrid w:val="0"/>
      <w:color w:val="00000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AF07C5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81theorem">
    <w:name w:val="MDPI_8.1_theorem"/>
    <w:qFormat/>
    <w:rsid w:val="00AF07C5"/>
    <w:pPr>
      <w:spacing w:line="260" w:lineRule="atLeast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rsid w:val="00AF07C5"/>
    <w:p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equationFram">
    <w:name w:val="MDPI_equationFram"/>
    <w:qFormat/>
    <w:rsid w:val="00AF07C5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rsid w:val="00AF07C5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footerfirstpage">
    <w:name w:val="MDPI_footer_firstpage"/>
    <w:qFormat/>
    <w:rsid w:val="00AF07C5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header">
    <w:name w:val="MDPI_header"/>
    <w:qFormat/>
    <w:rsid w:val="00AF07C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rsid w:val="00AF07C5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rsid w:val="00AF07C5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paragraph" w:customStyle="1" w:styleId="MDPItext">
    <w:name w:val="MDPI_text"/>
    <w:qFormat/>
    <w:rsid w:val="00AF07C5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AF07C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character" w:customStyle="1" w:styleId="element-citation">
    <w:name w:val="element-citation"/>
    <w:basedOn w:val="Fuentedeprrafopredeter"/>
    <w:rsid w:val="0023265B"/>
  </w:style>
  <w:style w:type="character" w:customStyle="1" w:styleId="ref-journal">
    <w:name w:val="ref-journal"/>
    <w:basedOn w:val="Fuentedeprrafopredeter"/>
    <w:rsid w:val="0023265B"/>
  </w:style>
  <w:style w:type="character" w:customStyle="1" w:styleId="ref-vol">
    <w:name w:val="ref-vol"/>
    <w:basedOn w:val="Fuentedeprrafopredeter"/>
    <w:rsid w:val="002326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8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6D6B31-F7E4-45FC-8FDE-DF9D9873C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2548</Words>
  <Characters>14018</Characters>
  <Application>Microsoft Office Word</Application>
  <DocSecurity>0</DocSecurity>
  <Lines>116</Lines>
  <Paragraphs>3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6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I</dc:creator>
  <cp:keywords/>
  <dc:description/>
  <cp:lastModifiedBy>Fina</cp:lastModifiedBy>
  <cp:revision>5</cp:revision>
  <cp:lastPrinted>2020-10-19T18:14:00Z</cp:lastPrinted>
  <dcterms:created xsi:type="dcterms:W3CDTF">2020-12-06T17:40:00Z</dcterms:created>
  <dcterms:modified xsi:type="dcterms:W3CDTF">2020-12-07T07:55:00Z</dcterms:modified>
</cp:coreProperties>
</file>